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640EF" w14:textId="1AA3709C" w:rsidR="00AD3305" w:rsidRPr="00FB077B" w:rsidRDefault="00AD3305" w:rsidP="00AD3305">
      <w:pPr>
        <w:rPr>
          <w:rFonts w:ascii="Times New Roman" w:hAnsi="Times New Roman" w:cs="Times New Roman"/>
        </w:rPr>
      </w:pPr>
      <w:r w:rsidRPr="00FB077B">
        <w:rPr>
          <w:rFonts w:ascii="Times New Roman" w:hAnsi="Times New Roman" w:cs="Times New Roman"/>
          <w:b/>
          <w:bCs/>
        </w:rPr>
        <w:t>Supplementary Table 1</w:t>
      </w:r>
      <w:r w:rsidRPr="00FB077B">
        <w:rPr>
          <w:rFonts w:ascii="Times New Roman" w:hAnsi="Times New Roman" w:cs="Times New Roman"/>
        </w:rPr>
        <w:t>: Differential miR Expression Between Population within Treatment</w:t>
      </w:r>
      <w:r w:rsidR="006E4896" w:rsidRPr="00FB077B">
        <w:rPr>
          <w:rFonts w:ascii="Times New Roman" w:hAnsi="Times New Roman" w:cs="Times New Roman"/>
        </w:rPr>
        <w:t xml:space="preserve"> ranked by p-value.</w:t>
      </w:r>
    </w:p>
    <w:tbl>
      <w:tblPr>
        <w:tblW w:w="9040" w:type="dxa"/>
        <w:tblLayout w:type="fixed"/>
        <w:tblLook w:val="04A0" w:firstRow="1" w:lastRow="0" w:firstColumn="1" w:lastColumn="0" w:noHBand="0" w:noVBand="1"/>
      </w:tblPr>
      <w:tblGrid>
        <w:gridCol w:w="1830"/>
        <w:gridCol w:w="1890"/>
        <w:gridCol w:w="1890"/>
        <w:gridCol w:w="1890"/>
        <w:gridCol w:w="1540"/>
      </w:tblGrid>
      <w:tr w:rsidR="00AD3305" w:rsidRPr="00FB077B" w14:paraId="0A69987F" w14:textId="77777777" w:rsidTr="00D91D9E">
        <w:trPr>
          <w:trHeight w:val="340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91D7" w14:textId="33504891" w:rsidR="00AD3305" w:rsidRPr="00FB077B" w:rsidRDefault="00AD3305" w:rsidP="00D91D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ture mi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8EF9B" w14:textId="39D517E7" w:rsidR="00AD3305" w:rsidRPr="00FB077B" w:rsidRDefault="00D91D9E" w:rsidP="00B76D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</w:t>
            </w:r>
            <w:r w:rsidR="00AD3305"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gFC</w:t>
            </w:r>
            <w:proofErr w:type="spellEnd"/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="00AD3305"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VvsMB</w:t>
            </w:r>
            <w:proofErr w:type="spellEnd"/>
          </w:p>
          <w:p w14:paraId="61E1C0D1" w14:textId="5E4C3778" w:rsidR="00AD3305" w:rsidRPr="00FB077B" w:rsidRDefault="00AD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T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FBCF9E" w14:textId="538C6930" w:rsidR="00D91D9E" w:rsidRPr="00FB077B" w:rsidRDefault="00D91D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</w:t>
            </w:r>
            <w:r w:rsidR="00AD3305"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gFC</w:t>
            </w:r>
            <w:proofErr w:type="spellEnd"/>
          </w:p>
          <w:p w14:paraId="755F5A1E" w14:textId="655CF75F" w:rsidR="00AD3305" w:rsidRPr="00FB077B" w:rsidRDefault="00AD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VvsMB</w:t>
            </w:r>
            <w:proofErr w:type="spellEnd"/>
          </w:p>
          <w:p w14:paraId="2CAEF85B" w14:textId="374F398B" w:rsidR="00AD3305" w:rsidRPr="00FB077B" w:rsidRDefault="00AD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F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BEED5" w14:textId="5D75236B" w:rsidR="00D91D9E" w:rsidRPr="00FB077B" w:rsidRDefault="00D91D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</w:t>
            </w:r>
            <w:r w:rsidR="00AD3305"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gFC</w:t>
            </w:r>
            <w:proofErr w:type="spellEnd"/>
          </w:p>
          <w:p w14:paraId="78DFB335" w14:textId="1DA81D7A" w:rsidR="00AD3305" w:rsidRPr="00FB077B" w:rsidRDefault="00AD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VvsMB</w:t>
            </w:r>
            <w:proofErr w:type="spellEnd"/>
          </w:p>
          <w:p w14:paraId="4F7A7A26" w14:textId="396528EC" w:rsidR="00AD3305" w:rsidRPr="00FB077B" w:rsidRDefault="00AD3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HF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DB66" w14:textId="0DA93E3B" w:rsidR="00AD3305" w:rsidRPr="00FB077B" w:rsidRDefault="00B76DD8" w:rsidP="00D91D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="006E4896"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v</w:t>
            </w:r>
            <w:r w:rsidRPr="00FB07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ue</w:t>
            </w:r>
          </w:p>
        </w:tc>
      </w:tr>
      <w:tr w:rsidR="00A3541C" w:rsidRPr="00FB077B" w14:paraId="7C2E033F" w14:textId="77777777" w:rsidTr="00477BB4">
        <w:trPr>
          <w:trHeight w:val="320"/>
        </w:trPr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FBB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7a-5p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11B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5.93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68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86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7B9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2.03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1538B9" w14:textId="35A8488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75E-08</w:t>
            </w:r>
          </w:p>
        </w:tc>
      </w:tr>
      <w:tr w:rsidR="00A3541C" w:rsidRPr="00FB077B" w14:paraId="1A5405A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C3F73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3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35900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2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E4443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192D9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6F61A19" w14:textId="13F2224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37E-07</w:t>
            </w:r>
          </w:p>
        </w:tc>
      </w:tr>
      <w:tr w:rsidR="00A3541C" w:rsidRPr="00FB077B" w14:paraId="1BD74E7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46A9A7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B467D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8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FFE40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DB498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8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1A1160B" w14:textId="4B18E39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19E-07</w:t>
            </w:r>
          </w:p>
        </w:tc>
      </w:tr>
      <w:tr w:rsidR="00A3541C" w:rsidRPr="00FB077B" w14:paraId="0082639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DEA9E2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83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C1F8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7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671CC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C7F16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F85866A" w14:textId="14DFF8B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30E-07</w:t>
            </w:r>
          </w:p>
        </w:tc>
      </w:tr>
      <w:tr w:rsidR="00A3541C" w:rsidRPr="00FB077B" w14:paraId="19080F3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33F5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4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63879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4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55B09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6475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8F34E1A" w14:textId="6F563F2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00E-07</w:t>
            </w:r>
          </w:p>
        </w:tc>
      </w:tr>
      <w:tr w:rsidR="00A3541C" w:rsidRPr="00FB077B" w14:paraId="44F6CDE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53C9C0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81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3B8E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3.0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CBB89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2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7610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0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A5DA104" w14:textId="5AC29D5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31E-07</w:t>
            </w:r>
          </w:p>
        </w:tc>
      </w:tr>
      <w:tr w:rsidR="00A3541C" w:rsidRPr="00FB077B" w14:paraId="77EFE8A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45DA4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d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D3BAF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3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B7B7F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1A829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8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D0F8862" w14:textId="771B773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25E-07</w:t>
            </w:r>
          </w:p>
        </w:tc>
      </w:tr>
      <w:tr w:rsidR="00A3541C" w:rsidRPr="00FB077B" w14:paraId="184A518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BDFCD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90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9A267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5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C272F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C0DE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9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42B32D7" w14:textId="73B9339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11E-06</w:t>
            </w:r>
          </w:p>
        </w:tc>
      </w:tr>
      <w:tr w:rsidR="00A3541C" w:rsidRPr="00FB077B" w14:paraId="5325FFA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6265F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8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24686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8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C5B1C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42C76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FE8DAFD" w14:textId="22FC6A0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90E-06</w:t>
            </w:r>
          </w:p>
        </w:tc>
      </w:tr>
      <w:tr w:rsidR="00A3541C" w:rsidRPr="00FB077B" w14:paraId="14A5FFB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CD076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185-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A2BA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9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C8CD2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734D1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861A28E" w14:textId="487CE12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09E-06</w:t>
            </w:r>
          </w:p>
        </w:tc>
      </w:tr>
      <w:tr w:rsidR="00A3541C" w:rsidRPr="00FB077B" w14:paraId="6F90EEB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F4F2EE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0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C702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0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AD284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EF61B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F84AA96" w14:textId="79D6F8C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74E-06</w:t>
            </w:r>
          </w:p>
        </w:tc>
      </w:tr>
      <w:tr w:rsidR="00A3541C" w:rsidRPr="00FB077B" w14:paraId="7A0EEC1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621F0F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e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26068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3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D537D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CD1CC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5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DD61C77" w14:textId="4713A39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05E-06</w:t>
            </w:r>
          </w:p>
        </w:tc>
      </w:tr>
      <w:tr w:rsidR="00A3541C" w:rsidRPr="00FB077B" w14:paraId="7BA6476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98395D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6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18BD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5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2190D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BEC90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7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433A0A1" w14:textId="5776DC7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50E-06</w:t>
            </w:r>
          </w:p>
        </w:tc>
      </w:tr>
      <w:tr w:rsidR="00A3541C" w:rsidRPr="00FB077B" w14:paraId="0FE6D1B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50F4C6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0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F31EF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3.1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F743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D4C7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1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4F68205" w14:textId="05F3FB6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0E-05</w:t>
            </w:r>
          </w:p>
        </w:tc>
      </w:tr>
      <w:tr w:rsidR="00A3541C" w:rsidRPr="00FB077B" w14:paraId="1B858F8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07E9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0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8502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3.0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C2789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99D34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7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34A7C0B" w14:textId="7C0046C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38E-05</w:t>
            </w:r>
          </w:p>
        </w:tc>
      </w:tr>
      <w:tr w:rsidR="00A3541C" w:rsidRPr="00FB077B" w14:paraId="213AF81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DDF3C1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2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109A8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0580D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2D8B3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3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4433453" w14:textId="31A9230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83E-05</w:t>
            </w:r>
          </w:p>
        </w:tc>
      </w:tr>
      <w:tr w:rsidR="00A3541C" w:rsidRPr="00FB077B" w14:paraId="243FD76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E4D77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d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FEC7E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4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484FE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2EEA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CE6FB34" w14:textId="40B0B30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10E-05</w:t>
            </w:r>
          </w:p>
        </w:tc>
      </w:tr>
      <w:tr w:rsidR="00A3541C" w:rsidRPr="00FB077B" w14:paraId="77D8A98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0376F4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4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B496A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2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03CC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CDCEB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5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E7F61D2" w14:textId="55D01EC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70E-05</w:t>
            </w:r>
          </w:p>
        </w:tc>
      </w:tr>
      <w:tr w:rsidR="00A3541C" w:rsidRPr="00FB077B" w14:paraId="07F8231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DEB893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00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FBC4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2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A4606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124B9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8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9EBD932" w14:textId="2C3A9ED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80E-05</w:t>
            </w:r>
          </w:p>
        </w:tc>
      </w:tr>
      <w:tr w:rsidR="00A3541C" w:rsidRPr="00FB077B" w14:paraId="4E7228F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567E21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4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5A06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3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A889D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BD66C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7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21DDB49" w14:textId="5FEBE44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86E-05</w:t>
            </w:r>
          </w:p>
        </w:tc>
      </w:tr>
      <w:tr w:rsidR="00A3541C" w:rsidRPr="00FB077B" w14:paraId="56E9E4B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C9A03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8A83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2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ECEFB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B4CA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1D797DD" w14:textId="77A0AF7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27E-05</w:t>
            </w:r>
          </w:p>
        </w:tc>
      </w:tr>
      <w:tr w:rsidR="00A3541C" w:rsidRPr="00FB077B" w14:paraId="4FDF0AA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5F8C5E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CD25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5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1CFAE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D13F8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0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07F54A5" w14:textId="6A791D6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53E-05</w:t>
            </w:r>
          </w:p>
        </w:tc>
      </w:tr>
      <w:tr w:rsidR="00A3541C" w:rsidRPr="00FB077B" w14:paraId="53A77FB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AA91BF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A27E0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5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CA1F0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14F76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8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8641C89" w14:textId="436923D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86E-05</w:t>
            </w:r>
          </w:p>
        </w:tc>
      </w:tr>
      <w:tr w:rsidR="00A3541C" w:rsidRPr="00FB077B" w14:paraId="6A4BBFE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BDCA34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7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70629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82EA2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5D0BC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59A44BC" w14:textId="33902CB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68E-05</w:t>
            </w:r>
          </w:p>
        </w:tc>
      </w:tr>
      <w:tr w:rsidR="00A3541C" w:rsidRPr="00FB077B" w14:paraId="26C07C0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70DF86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0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0062E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2.6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E0560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51E17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5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C44CEDA" w14:textId="3D106B3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73E-05</w:t>
            </w:r>
          </w:p>
        </w:tc>
      </w:tr>
      <w:tr w:rsidR="00A3541C" w:rsidRPr="00FB077B" w14:paraId="0A50C2F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162011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D18BB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E94DE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5DBA9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6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CCAE8B" w14:textId="39EE8ED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07E-05</w:t>
            </w:r>
          </w:p>
        </w:tc>
      </w:tr>
      <w:tr w:rsidR="00A3541C" w:rsidRPr="00FB077B" w14:paraId="204DA83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755627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86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AF410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6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5F770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66F3B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0A04A43" w14:textId="0FEB019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19E-05</w:t>
            </w:r>
          </w:p>
        </w:tc>
      </w:tr>
      <w:tr w:rsidR="00A3541C" w:rsidRPr="00FB077B" w14:paraId="0D01D03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E3AD81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81B43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8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EBF59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3906C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5C6F716" w14:textId="45A7A5E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68E-05</w:t>
            </w:r>
          </w:p>
        </w:tc>
      </w:tr>
      <w:tr w:rsidR="00A3541C" w:rsidRPr="00FB077B" w14:paraId="465C4AA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99CF9C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4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26816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3E7AB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F7CBA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4D810A" w14:textId="4B94C91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86E-05</w:t>
            </w:r>
          </w:p>
        </w:tc>
      </w:tr>
      <w:tr w:rsidR="00A3541C" w:rsidRPr="00FB077B" w14:paraId="04C1939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A7CE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81a-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B6EB7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8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741A8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29C4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6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B6D8CDC" w14:textId="25F445D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93E-05</w:t>
            </w:r>
          </w:p>
        </w:tc>
      </w:tr>
      <w:tr w:rsidR="00A3541C" w:rsidRPr="00FB077B" w14:paraId="5EF07A6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148B0A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8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AD962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65A1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F704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5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A65D02F" w14:textId="2727F69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91E-05</w:t>
            </w:r>
          </w:p>
        </w:tc>
      </w:tr>
      <w:tr w:rsidR="00A3541C" w:rsidRPr="00FB077B" w14:paraId="1EC95E6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A93DD3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6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9B4C9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D732F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CB51A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E091DCE" w14:textId="432BBC2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15E-05</w:t>
            </w:r>
          </w:p>
        </w:tc>
      </w:tr>
      <w:tr w:rsidR="00A3541C" w:rsidRPr="00FB077B" w14:paraId="4009E75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3649F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9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C142D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2DA9A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D1BE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0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B7FC735" w14:textId="7FDDC79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57E-05</w:t>
            </w:r>
          </w:p>
        </w:tc>
      </w:tr>
      <w:tr w:rsidR="00A3541C" w:rsidRPr="00FB077B" w14:paraId="36A6503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6FCB9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3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5581F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66EB8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670A0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8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1F8F39B" w14:textId="7A3F824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99E-05</w:t>
            </w:r>
          </w:p>
        </w:tc>
      </w:tr>
      <w:tr w:rsidR="00A3541C" w:rsidRPr="00FB077B" w14:paraId="79960C5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5FE55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0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EEC7A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3.7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6EF5B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D62EF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97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FD5D695" w14:textId="717629D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02E-05</w:t>
            </w:r>
          </w:p>
        </w:tc>
      </w:tr>
      <w:tr w:rsidR="00A3541C" w:rsidRPr="00FB077B" w14:paraId="71A3A41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C6422F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0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9E7B4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7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ED38C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A8E5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7855892" w14:textId="5D2F4E8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23E-05</w:t>
            </w:r>
          </w:p>
        </w:tc>
      </w:tr>
      <w:tr w:rsidR="00A3541C" w:rsidRPr="00FB077B" w14:paraId="50B4494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DDBECE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iR-62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1BA02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DBA9E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128D9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BCE9EF0" w14:textId="7AE3966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1E-04</w:t>
            </w:r>
          </w:p>
        </w:tc>
      </w:tr>
      <w:tr w:rsidR="00A3541C" w:rsidRPr="00FB077B" w14:paraId="748C3D9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F6D39A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49D9B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8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3138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46527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0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BD5CFA9" w14:textId="080D208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6E-04</w:t>
            </w:r>
          </w:p>
        </w:tc>
      </w:tr>
      <w:tr w:rsidR="00A3541C" w:rsidRPr="00FB077B" w14:paraId="28021A6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24AB3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3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C94E7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4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D53F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E2575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63E1D97" w14:textId="7AA6408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1E-04</w:t>
            </w:r>
          </w:p>
        </w:tc>
      </w:tr>
      <w:tr w:rsidR="00A3541C" w:rsidRPr="00FB077B" w14:paraId="1658BD4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BB8E2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49328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234B8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14D9E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7F82964" w14:textId="570722B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5E-04</w:t>
            </w:r>
          </w:p>
        </w:tc>
      </w:tr>
      <w:tr w:rsidR="00A3541C" w:rsidRPr="00FB077B" w14:paraId="6A2C43C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561AE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4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76D59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3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EC41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8AF8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7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45E2132" w14:textId="47CB70A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2E-04</w:t>
            </w:r>
          </w:p>
        </w:tc>
      </w:tr>
      <w:tr w:rsidR="00A3541C" w:rsidRPr="00FB077B" w14:paraId="701881D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F30B6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0e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E0E4C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0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B69DF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9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D79C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2A14673" w14:textId="62AE0DB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5E-04</w:t>
            </w:r>
          </w:p>
        </w:tc>
      </w:tr>
      <w:tr w:rsidR="00A3541C" w:rsidRPr="00FB077B" w14:paraId="58DA3DE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73919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0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879CB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9378A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87D77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3629AD1" w14:textId="4A50E4C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61E-04</w:t>
            </w:r>
          </w:p>
        </w:tc>
      </w:tr>
      <w:tr w:rsidR="00A3541C" w:rsidRPr="00FB077B" w14:paraId="682F9C8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785E26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7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4B12D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4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1F57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6961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7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BE7232" w14:textId="1C662C3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69E-04</w:t>
            </w:r>
          </w:p>
        </w:tc>
      </w:tr>
      <w:tr w:rsidR="00A3541C" w:rsidRPr="00FB077B" w14:paraId="2AC3792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59549B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0c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3943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E424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5FA24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CE0E525" w14:textId="16BC20F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9E-04</w:t>
            </w:r>
          </w:p>
        </w:tc>
      </w:tr>
      <w:tr w:rsidR="00A3541C" w:rsidRPr="00FB077B" w14:paraId="2FE7393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80AEC2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8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11CBF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C98C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11B4F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0574B0F" w14:textId="4A49606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12E-04</w:t>
            </w:r>
          </w:p>
        </w:tc>
      </w:tr>
      <w:tr w:rsidR="00A3541C" w:rsidRPr="00FB077B" w14:paraId="1996CE3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489F63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8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B7E6B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6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1BA8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0B71F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1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320BA46" w14:textId="7C04EE0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12E-04</w:t>
            </w:r>
          </w:p>
        </w:tc>
      </w:tr>
      <w:tr w:rsidR="00A3541C" w:rsidRPr="00FB077B" w14:paraId="58902E8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721C6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f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B9698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7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12110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24CB4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9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F966AE8" w14:textId="642C070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5E-04</w:t>
            </w:r>
          </w:p>
        </w:tc>
      </w:tr>
      <w:tr w:rsidR="00A3541C" w:rsidRPr="00FB077B" w14:paraId="1FAA78E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54FE1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5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A513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5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DF3B2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EC87D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8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324A3BE" w14:textId="0816E09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8E-04</w:t>
            </w:r>
          </w:p>
        </w:tc>
      </w:tr>
      <w:tr w:rsidR="00A3541C" w:rsidRPr="00FB077B" w14:paraId="438A3FB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9EE122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4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3C791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0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FEC7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28A5E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7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270917D" w14:textId="70B24E5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42E-04</w:t>
            </w:r>
          </w:p>
        </w:tc>
      </w:tr>
      <w:tr w:rsidR="00A3541C" w:rsidRPr="00FB077B" w14:paraId="0932CF2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9BAA7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30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B1C0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2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3FDFF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7F8A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6F3272E" w14:textId="0374C29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55E-04</w:t>
            </w:r>
          </w:p>
        </w:tc>
      </w:tr>
      <w:tr w:rsidR="00A3541C" w:rsidRPr="00FB077B" w14:paraId="689380D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D42C5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9C6C1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6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EAAC0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D773C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9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182235D" w14:textId="3158EF7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58E-04</w:t>
            </w:r>
          </w:p>
        </w:tc>
      </w:tr>
      <w:tr w:rsidR="00A3541C" w:rsidRPr="00FB077B" w14:paraId="7F1AD85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DC2EB6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1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CDE8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3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50AF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63376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5251D9" w14:textId="3BE8A52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64E-04</w:t>
            </w:r>
          </w:p>
        </w:tc>
      </w:tr>
      <w:tr w:rsidR="00A3541C" w:rsidRPr="00FB077B" w14:paraId="029C5D8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EA214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0C5A8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F9681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1B615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1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0734EA2" w14:textId="671527C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78E-04</w:t>
            </w:r>
          </w:p>
        </w:tc>
      </w:tr>
      <w:tr w:rsidR="00A3541C" w:rsidRPr="00FB077B" w14:paraId="2CCD29A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BC616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7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F26F9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3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AFA7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CA388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3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4E6FEE4" w14:textId="31A3F03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66E-04</w:t>
            </w:r>
          </w:p>
        </w:tc>
      </w:tr>
      <w:tr w:rsidR="00A3541C" w:rsidRPr="00FB077B" w14:paraId="60A7FE9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5C2ACD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5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6D025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4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001F8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C60F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D5067BA" w14:textId="7943F9B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19E-04</w:t>
            </w:r>
          </w:p>
        </w:tc>
      </w:tr>
      <w:tr w:rsidR="00A3541C" w:rsidRPr="00FB077B" w14:paraId="0471EF8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7DE032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03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2AC58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4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E8C34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976E1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5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A66CA76" w14:textId="3FCF21F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32E-04</w:t>
            </w:r>
          </w:p>
        </w:tc>
      </w:tr>
      <w:tr w:rsidR="00A3541C" w:rsidRPr="00FB077B" w14:paraId="1ADF0DC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FDEB2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32EEF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07461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1997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8C5E496" w14:textId="0855F33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73E-04</w:t>
            </w:r>
          </w:p>
        </w:tc>
      </w:tr>
      <w:tr w:rsidR="00A3541C" w:rsidRPr="00FB077B" w14:paraId="0B6D0BF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A21845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DE8B5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93858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777E6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F397C93" w14:textId="645F741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73E-04</w:t>
            </w:r>
          </w:p>
        </w:tc>
      </w:tr>
      <w:tr w:rsidR="00A3541C" w:rsidRPr="00FB077B" w14:paraId="5B10959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170C0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7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8C0F9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3F2A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5B2DC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7F91E69" w14:textId="3CF4A52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85E-04</w:t>
            </w:r>
          </w:p>
        </w:tc>
      </w:tr>
      <w:tr w:rsidR="00A3541C" w:rsidRPr="00FB077B" w14:paraId="1CD098A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64857F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51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64685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03ACD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0BA3A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0912F4E" w14:textId="10701E5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94E-04</w:t>
            </w:r>
          </w:p>
        </w:tc>
      </w:tr>
      <w:tr w:rsidR="00A3541C" w:rsidRPr="00FB077B" w14:paraId="276AE88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7E20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77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BC5CC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3FA95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4F414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7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788D548" w14:textId="38479A6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07E-04</w:t>
            </w:r>
          </w:p>
        </w:tc>
      </w:tr>
      <w:tr w:rsidR="00A3541C" w:rsidRPr="00FB077B" w14:paraId="13037A7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672D7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478DA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3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117F8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564B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8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A188A2" w14:textId="2DFC771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98E-04</w:t>
            </w:r>
          </w:p>
        </w:tc>
      </w:tr>
      <w:tr w:rsidR="00A3541C" w:rsidRPr="00FB077B" w14:paraId="795947D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7D988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0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51F59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48A88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7646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D719476" w14:textId="4971238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24E-04</w:t>
            </w:r>
          </w:p>
        </w:tc>
      </w:tr>
      <w:tr w:rsidR="00A3541C" w:rsidRPr="00FB077B" w14:paraId="738FF37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125B5D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0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BD852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AAA5E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AB5C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7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0FEA1BE" w14:textId="146D46D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69E-04</w:t>
            </w:r>
          </w:p>
        </w:tc>
      </w:tr>
      <w:tr w:rsidR="00A3541C" w:rsidRPr="00FB077B" w14:paraId="61CD1B9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47B85A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8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C4244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B076F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D0739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0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FEE3DFF" w14:textId="3F437A8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75E-04</w:t>
            </w:r>
          </w:p>
        </w:tc>
      </w:tr>
      <w:tr w:rsidR="00A3541C" w:rsidRPr="00FB077B" w14:paraId="369B478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4A7E29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i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ACB54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5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B3AA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90A51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2197B48" w14:textId="1AC141E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96E-04</w:t>
            </w:r>
          </w:p>
        </w:tc>
      </w:tr>
      <w:tr w:rsidR="00A3541C" w:rsidRPr="00FB077B" w14:paraId="77817B8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E1406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0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3AB0D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9E238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C6F26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F4F1264" w14:textId="0309E3C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21E-04</w:t>
            </w:r>
          </w:p>
        </w:tc>
      </w:tr>
      <w:tr w:rsidR="00A3541C" w:rsidRPr="00FB077B" w14:paraId="0FB2FFF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D6C54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7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E2C7C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17EE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1E9A8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81B059D" w14:textId="2D733CB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44E-04</w:t>
            </w:r>
          </w:p>
        </w:tc>
      </w:tr>
      <w:tr w:rsidR="00A3541C" w:rsidRPr="00FB077B" w14:paraId="023D004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12C62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23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499A9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7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BB8DE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40DA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B1791B0" w14:textId="38ED8EB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52E-04</w:t>
            </w:r>
          </w:p>
        </w:tc>
      </w:tr>
      <w:tr w:rsidR="00A3541C" w:rsidRPr="00FB077B" w14:paraId="1070378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93F86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4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072C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2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4F3B6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A679F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6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A2D91E" w14:textId="0C8865C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6E-03</w:t>
            </w:r>
          </w:p>
        </w:tc>
      </w:tr>
      <w:tr w:rsidR="00A3541C" w:rsidRPr="00FB077B" w14:paraId="46C063F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C100C6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28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B82EF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3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EDD2D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BEE6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5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69755B9" w14:textId="67B5940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1E-03</w:t>
            </w:r>
          </w:p>
        </w:tc>
      </w:tr>
      <w:tr w:rsidR="00A3541C" w:rsidRPr="00FB077B" w14:paraId="6EB6BC3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C6BD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81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6D97C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0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6584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8F002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4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106033B" w14:textId="3BFDB43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3E-03</w:t>
            </w:r>
          </w:p>
        </w:tc>
      </w:tr>
      <w:tr w:rsidR="00A3541C" w:rsidRPr="00FB077B" w14:paraId="74A3C5C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5F2BE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72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24E18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EC444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6.9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03D13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6.85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7D6BF7" w14:textId="0EF7F86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9E-03</w:t>
            </w:r>
          </w:p>
        </w:tc>
      </w:tr>
      <w:tr w:rsidR="00A3541C" w:rsidRPr="00FB077B" w14:paraId="127A3CE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E78EC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8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5E46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2.1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B563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ADE42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11735DE" w14:textId="5A0241E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22E-03</w:t>
            </w:r>
          </w:p>
        </w:tc>
      </w:tr>
      <w:tr w:rsidR="00A3541C" w:rsidRPr="00FB077B" w14:paraId="0326744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67E0BD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3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98B58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79037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85C22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075D2D8" w14:textId="23A6AEE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24E-03</w:t>
            </w:r>
          </w:p>
        </w:tc>
      </w:tr>
      <w:tr w:rsidR="00A3541C" w:rsidRPr="00FB077B" w14:paraId="696F7D6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485A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iR-2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C6D65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1A004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8A806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5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A6E02D4" w14:textId="4C91B7E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36E-03</w:t>
            </w:r>
          </w:p>
        </w:tc>
      </w:tr>
      <w:tr w:rsidR="00A3541C" w:rsidRPr="00FB077B" w14:paraId="0C38D45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2B5C3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2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7CBA5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8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055C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C892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2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4A9413F" w14:textId="0D48F1C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2E-03</w:t>
            </w:r>
          </w:p>
        </w:tc>
      </w:tr>
      <w:tr w:rsidR="00A3541C" w:rsidRPr="00FB077B" w14:paraId="35E501D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B361DB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6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1FAE3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6BEDD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912EB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4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FBA3736" w14:textId="42706FD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5E-03</w:t>
            </w:r>
          </w:p>
        </w:tc>
      </w:tr>
      <w:tr w:rsidR="00A3541C" w:rsidRPr="00FB077B" w14:paraId="0A301BB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D8351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D378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C58BA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8C316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4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4F45A8" w14:textId="6E7F009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50E-03</w:t>
            </w:r>
          </w:p>
        </w:tc>
      </w:tr>
      <w:tr w:rsidR="00A3541C" w:rsidRPr="00FB077B" w14:paraId="4C2E3EF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2A3311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9F066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C4E54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9D6CA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25E068D" w14:textId="194776C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51E-03</w:t>
            </w:r>
          </w:p>
        </w:tc>
      </w:tr>
      <w:tr w:rsidR="00A3541C" w:rsidRPr="00FB077B" w14:paraId="16AD37E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3176B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A4628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64041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FEEC8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7C4097F" w14:textId="65A39D5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60E-03</w:t>
            </w:r>
          </w:p>
        </w:tc>
      </w:tr>
      <w:tr w:rsidR="00A3541C" w:rsidRPr="00FB077B" w14:paraId="329A999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E46B94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3E347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6F1C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9DD83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1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7BB34E" w14:textId="50D8A4B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0E-03</w:t>
            </w:r>
          </w:p>
        </w:tc>
      </w:tr>
      <w:tr w:rsidR="00A3541C" w:rsidRPr="00FB077B" w14:paraId="57A1273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022E8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C015F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1750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6F08A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DAB1713" w14:textId="2233051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8E-03</w:t>
            </w:r>
          </w:p>
        </w:tc>
      </w:tr>
      <w:tr w:rsidR="00A3541C" w:rsidRPr="00FB077B" w14:paraId="4FA9A11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C6A57C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9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B71F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8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49DF2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0252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725C956" w14:textId="1A567D8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82E-03</w:t>
            </w:r>
          </w:p>
        </w:tc>
      </w:tr>
      <w:tr w:rsidR="00A3541C" w:rsidRPr="00FB077B" w14:paraId="6656C85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996AA3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5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0C707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0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4394C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9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B00A7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78F0F9D" w14:textId="031A4C6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2E-03</w:t>
            </w:r>
          </w:p>
        </w:tc>
      </w:tr>
      <w:tr w:rsidR="00A3541C" w:rsidRPr="00FB077B" w14:paraId="3F58215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A505DF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6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31949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1E1FC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B4D9C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4125BCA" w14:textId="22F2EE2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3E-03</w:t>
            </w:r>
          </w:p>
        </w:tc>
      </w:tr>
      <w:tr w:rsidR="00A3541C" w:rsidRPr="00FB077B" w14:paraId="3EA9C13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303A8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8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68C76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B7C7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0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7A46C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9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2F9A7DF" w14:textId="5CA63D7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6E-03</w:t>
            </w:r>
          </w:p>
        </w:tc>
      </w:tr>
      <w:tr w:rsidR="00A3541C" w:rsidRPr="00FB077B" w14:paraId="1805FAB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167605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708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E6A00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96D50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778A9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7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90CB845" w14:textId="7091923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02E-03</w:t>
            </w:r>
          </w:p>
        </w:tc>
      </w:tr>
      <w:tr w:rsidR="00A3541C" w:rsidRPr="00FB077B" w14:paraId="0DDC89B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871366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03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40A5B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2171C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17EB5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BAD2E79" w14:textId="1BA23AF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04E-03</w:t>
            </w:r>
          </w:p>
        </w:tc>
      </w:tr>
      <w:tr w:rsidR="00A3541C" w:rsidRPr="00FB077B" w14:paraId="0D74928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09BD5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7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6C768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0C781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6873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C308BEC" w14:textId="39BCF59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18E-03</w:t>
            </w:r>
          </w:p>
        </w:tc>
      </w:tr>
      <w:tr w:rsidR="00A3541C" w:rsidRPr="00FB077B" w14:paraId="7B3B8C1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C26554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A277E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DDF2F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BDD94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05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B46190A" w14:textId="21257B5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25E-03</w:t>
            </w:r>
          </w:p>
        </w:tc>
      </w:tr>
      <w:tr w:rsidR="00A3541C" w:rsidRPr="00FB077B" w14:paraId="59EDF5A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6796D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6F59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D9F24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2F659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7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A58C0ED" w14:textId="35FA87C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9E-03</w:t>
            </w:r>
          </w:p>
        </w:tc>
      </w:tr>
      <w:tr w:rsidR="00A3541C" w:rsidRPr="00FB077B" w14:paraId="107B219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8F4D77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0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F9B52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6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A6C43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3.1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C1B3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4.89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015088" w14:textId="673709A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64E-03</w:t>
            </w:r>
          </w:p>
        </w:tc>
      </w:tr>
      <w:tr w:rsidR="00A3541C" w:rsidRPr="00FB077B" w14:paraId="6FAA3B8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EC4497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3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4329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6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8DBB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4F54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7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07B925A" w14:textId="457AF06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11E-03</w:t>
            </w:r>
          </w:p>
        </w:tc>
      </w:tr>
      <w:tr w:rsidR="00A3541C" w:rsidRPr="00FB077B" w14:paraId="5654498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BA395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77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36277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7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94622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8785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0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C0B3DF1" w14:textId="1865DFB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64E-03</w:t>
            </w:r>
          </w:p>
        </w:tc>
      </w:tr>
      <w:tr w:rsidR="00A3541C" w:rsidRPr="00FB077B" w14:paraId="7268273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A9586F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3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68E55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33FD0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7E99A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6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8D9B101" w14:textId="174319D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82E-03</w:t>
            </w:r>
          </w:p>
        </w:tc>
      </w:tr>
      <w:tr w:rsidR="00A3541C" w:rsidRPr="00FB077B" w14:paraId="67491B6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0B537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10D83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4366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C723F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EBB6CC9" w14:textId="0443EC3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88E-03</w:t>
            </w:r>
          </w:p>
        </w:tc>
      </w:tr>
      <w:tr w:rsidR="00A3541C" w:rsidRPr="00FB077B" w14:paraId="0EF50D6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AAC599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87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F4D6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9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E09F0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41D0B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0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EF10260" w14:textId="3CCA6F1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93E-03</w:t>
            </w:r>
          </w:p>
        </w:tc>
      </w:tr>
      <w:tr w:rsidR="00A3541C" w:rsidRPr="00FB077B" w14:paraId="58D63EE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A1094F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2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2FB26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DCF29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5443E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3BDF112" w14:textId="3D13E50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26E-03</w:t>
            </w:r>
          </w:p>
        </w:tc>
      </w:tr>
      <w:tr w:rsidR="00A3541C" w:rsidRPr="00FB077B" w14:paraId="285B601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388F1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D7524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4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7B78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BA89C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04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7439FEE" w14:textId="3F44F43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26E-03</w:t>
            </w:r>
          </w:p>
        </w:tc>
      </w:tr>
      <w:tr w:rsidR="00A3541C" w:rsidRPr="00FB077B" w14:paraId="518101E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4829B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2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A14B2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2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CC7B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9FF6B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8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1C80552" w14:textId="535992D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43E-03</w:t>
            </w:r>
          </w:p>
        </w:tc>
      </w:tr>
      <w:tr w:rsidR="00A3541C" w:rsidRPr="00FB077B" w14:paraId="5372013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325F4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64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7DB2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463EA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DDB58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4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A89CC5E" w14:textId="2E62DFB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01E-03</w:t>
            </w:r>
          </w:p>
        </w:tc>
      </w:tr>
      <w:tr w:rsidR="00A3541C" w:rsidRPr="00FB077B" w14:paraId="167B8D9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7A4CD3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5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612F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5F025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8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E9BE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4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82F37C7" w14:textId="222CCC9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30E-03</w:t>
            </w:r>
          </w:p>
        </w:tc>
      </w:tr>
      <w:tr w:rsidR="00A3541C" w:rsidRPr="00FB077B" w14:paraId="4FB805E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CF3612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9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E1D3D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5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893A1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878EA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7778863" w14:textId="2BB097C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50E-03</w:t>
            </w:r>
          </w:p>
        </w:tc>
      </w:tr>
      <w:tr w:rsidR="00A3541C" w:rsidRPr="00FB077B" w14:paraId="25CB567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C70A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613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E777C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0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E9C22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4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CA8E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7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0D0D014" w14:textId="30BBF44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98E-03</w:t>
            </w:r>
          </w:p>
        </w:tc>
      </w:tr>
      <w:tr w:rsidR="00A3541C" w:rsidRPr="00FB077B" w14:paraId="09EE556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4C042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511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CB034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7.2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4A5EA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5.9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1D7FD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6.03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BBF034D" w14:textId="3598189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14E-03</w:t>
            </w:r>
          </w:p>
        </w:tc>
      </w:tr>
      <w:tr w:rsidR="00A3541C" w:rsidRPr="00FB077B" w14:paraId="7AC9E35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74FEFC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8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AE22B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77CC7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EC757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3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B62DD1F" w14:textId="26F46B4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69E-03</w:t>
            </w:r>
          </w:p>
        </w:tc>
      </w:tr>
      <w:tr w:rsidR="00A3541C" w:rsidRPr="00FB077B" w14:paraId="586199B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24B00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6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826BA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683DA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12300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CC90F6D" w14:textId="09C3E6B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02E-03</w:t>
            </w:r>
          </w:p>
        </w:tc>
      </w:tr>
      <w:tr w:rsidR="00A3541C" w:rsidRPr="00FB077B" w14:paraId="0022B32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354035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3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11CB7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B890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8365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9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CD3459E" w14:textId="3B76101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42E-03</w:t>
            </w:r>
          </w:p>
        </w:tc>
      </w:tr>
      <w:tr w:rsidR="00A3541C" w:rsidRPr="00FB077B" w14:paraId="22B89A6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E3F1F8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AA5C4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A237C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41B08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2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51E9EA3" w14:textId="3B53D22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19E-03</w:t>
            </w:r>
          </w:p>
        </w:tc>
      </w:tr>
      <w:tr w:rsidR="00A3541C" w:rsidRPr="00FB077B" w14:paraId="758E682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F0803F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8CC4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4B8A6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08BE3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7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3775F43" w14:textId="19B27B9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38E-03</w:t>
            </w:r>
          </w:p>
        </w:tc>
      </w:tr>
      <w:tr w:rsidR="00A3541C" w:rsidRPr="00FB077B" w14:paraId="6771656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3E7FB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B5E6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5E22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4E46C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3FF6278" w14:textId="6F3CEE2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54E-03</w:t>
            </w:r>
          </w:p>
        </w:tc>
      </w:tr>
      <w:tr w:rsidR="00A3541C" w:rsidRPr="00FB077B" w14:paraId="5C3F856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44B985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0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1F90A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0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FE259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F535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7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6209D4D" w14:textId="0F89503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95E-03</w:t>
            </w:r>
          </w:p>
        </w:tc>
      </w:tr>
      <w:tr w:rsidR="00A3541C" w:rsidRPr="00FB077B" w14:paraId="797A1E3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BED0EE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98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61183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EA080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4415B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3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703023F" w14:textId="21D840F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1E-02</w:t>
            </w:r>
          </w:p>
        </w:tc>
      </w:tr>
      <w:tr w:rsidR="00A3541C" w:rsidRPr="00FB077B" w14:paraId="5E0781A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CE5794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92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6A37E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9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EEE7E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8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43DDC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DA069CC" w14:textId="00408FB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1E-02</w:t>
            </w:r>
          </w:p>
        </w:tc>
      </w:tr>
      <w:tr w:rsidR="00A3541C" w:rsidRPr="00FB077B" w14:paraId="5E0B807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06265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iR-337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F960F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09FEF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87CAD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6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F7C490D" w14:textId="47D6D08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4E-02</w:t>
            </w:r>
          </w:p>
        </w:tc>
      </w:tr>
      <w:tr w:rsidR="00A3541C" w:rsidRPr="00FB077B" w14:paraId="6E2CE2A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A4C421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7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90B65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B0DC3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FDCA7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2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E4CAA44" w14:textId="170A8B7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7E-02</w:t>
            </w:r>
          </w:p>
        </w:tc>
      </w:tr>
      <w:tr w:rsidR="00A3541C" w:rsidRPr="00FB077B" w14:paraId="382536C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AFFBC0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0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DCCAD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6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5E1E0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B1D0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4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5A8CF4B" w14:textId="0A95DE0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2E-02</w:t>
            </w:r>
          </w:p>
        </w:tc>
      </w:tr>
      <w:tr w:rsidR="00A3541C" w:rsidRPr="00FB077B" w14:paraId="6E2D7C8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B2610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5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413E5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3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0209B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3B977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5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42E4583" w14:textId="32728A8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8E-02</w:t>
            </w:r>
          </w:p>
        </w:tc>
      </w:tr>
      <w:tr w:rsidR="00A3541C" w:rsidRPr="00FB077B" w14:paraId="2D97ACF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20FC50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2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07549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4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443E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1EB00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6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354F715" w14:textId="6F3A3A4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33E-02</w:t>
            </w:r>
          </w:p>
        </w:tc>
      </w:tr>
      <w:tr w:rsidR="00A3541C" w:rsidRPr="00FB077B" w14:paraId="5CE6A22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D3F68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88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A618C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113B7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22644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D6CAAF0" w14:textId="27DACE0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67E-02</w:t>
            </w:r>
          </w:p>
        </w:tc>
      </w:tr>
      <w:tr w:rsidR="00A3541C" w:rsidRPr="00FB077B" w14:paraId="2ACFB32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6E7EB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9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32B64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87DBB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0418F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93E0197" w14:textId="101F7FC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2E-02</w:t>
            </w:r>
          </w:p>
        </w:tc>
      </w:tr>
      <w:tr w:rsidR="00A3541C" w:rsidRPr="00FB077B" w14:paraId="0497BD7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D17D87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4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D776F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0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FC9F3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7458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A803C57" w14:textId="23767BF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3E-02</w:t>
            </w:r>
          </w:p>
        </w:tc>
      </w:tr>
      <w:tr w:rsidR="00A3541C" w:rsidRPr="00FB077B" w14:paraId="4392274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C4C01E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5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F1D0F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E94EB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7EBAC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7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6CFF90D" w14:textId="137F92A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7E-02</w:t>
            </w:r>
          </w:p>
        </w:tc>
      </w:tr>
      <w:tr w:rsidR="00A3541C" w:rsidRPr="00FB077B" w14:paraId="28BCF91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8F9106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7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F6275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6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4F0C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957A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1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F92AB28" w14:textId="202A8A5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8E-02</w:t>
            </w:r>
          </w:p>
        </w:tc>
      </w:tr>
      <w:tr w:rsidR="00A3541C" w:rsidRPr="00FB077B" w14:paraId="767CA41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4ACE63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9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086CF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487D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F4D5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CB8BECE" w14:textId="1B099B0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9E-02</w:t>
            </w:r>
          </w:p>
        </w:tc>
      </w:tr>
      <w:tr w:rsidR="00A3541C" w:rsidRPr="00FB077B" w14:paraId="5DA997A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6AF526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6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FA249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5AC4D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3F56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3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EF30F95" w14:textId="5A8DEFB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4E-02</w:t>
            </w:r>
          </w:p>
        </w:tc>
      </w:tr>
      <w:tr w:rsidR="00A3541C" w:rsidRPr="00FB077B" w14:paraId="46F82D7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E2CABC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40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C7BD2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B0474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AC2F6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2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4A3B232" w14:textId="1232A0A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07E-02</w:t>
            </w:r>
          </w:p>
        </w:tc>
      </w:tr>
      <w:tr w:rsidR="00A3541C" w:rsidRPr="00FB077B" w14:paraId="190D1F2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9F4E71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9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52A5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952D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F09AB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E6D1009" w14:textId="3B4986E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23E-02</w:t>
            </w:r>
          </w:p>
        </w:tc>
      </w:tr>
      <w:tr w:rsidR="00A3541C" w:rsidRPr="00FB077B" w14:paraId="6E7BCFB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7702A7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0d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1A5C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6D56F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AEC09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B1E24F0" w14:textId="0EC8FEC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0E-02</w:t>
            </w:r>
          </w:p>
        </w:tc>
      </w:tr>
      <w:tr w:rsidR="00A3541C" w:rsidRPr="00FB077B" w14:paraId="32E198C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EDDB3F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9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4D119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A7F2E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1E016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9288776" w14:textId="4FE3986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3E-02</w:t>
            </w:r>
          </w:p>
        </w:tc>
      </w:tr>
      <w:tr w:rsidR="00A3541C" w:rsidRPr="00FB077B" w14:paraId="16698F9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3AFCFA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3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BD47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6ED3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C4ED8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7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5DA6536" w14:textId="695A550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45E-02</w:t>
            </w:r>
          </w:p>
        </w:tc>
      </w:tr>
      <w:tr w:rsidR="00A3541C" w:rsidRPr="00FB077B" w14:paraId="2A81AE9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AB5D4C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9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B03F4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78DCC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BB023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C516AFA" w14:textId="497D9EF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47E-02</w:t>
            </w:r>
          </w:p>
        </w:tc>
      </w:tr>
      <w:tr w:rsidR="00A3541C" w:rsidRPr="00FB077B" w14:paraId="297FA03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C14CD4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4c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13C32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32AF5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7EA13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DFA619E" w14:textId="7347B83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47E-02</w:t>
            </w:r>
          </w:p>
        </w:tc>
      </w:tr>
      <w:tr w:rsidR="00A3541C" w:rsidRPr="00FB077B" w14:paraId="5672B7E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031880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3CB45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0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E0074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3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83670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313B77A" w14:textId="21727A4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69E-02</w:t>
            </w:r>
          </w:p>
        </w:tc>
      </w:tr>
      <w:tr w:rsidR="00A3541C" w:rsidRPr="00FB077B" w14:paraId="32F2A86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06316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01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A1E20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8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692DC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0E72E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0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25ADD90" w14:textId="3FC9080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81E-02</w:t>
            </w:r>
          </w:p>
        </w:tc>
      </w:tr>
      <w:tr w:rsidR="00A3541C" w:rsidRPr="00FB077B" w14:paraId="5EA1BCA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232DE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87A90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2.2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6C8F6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C6CAD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9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360AB8A" w14:textId="1E45A40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87E-02</w:t>
            </w:r>
          </w:p>
        </w:tc>
      </w:tr>
      <w:tr w:rsidR="00A3541C" w:rsidRPr="00FB077B" w14:paraId="65AEF35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DCE2AC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28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4B05C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29913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B4B05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DDEC16A" w14:textId="70B3405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95E-02</w:t>
            </w:r>
          </w:p>
        </w:tc>
      </w:tr>
      <w:tr w:rsidR="00A3541C" w:rsidRPr="00FB077B" w14:paraId="67A88D5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BA704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1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72308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5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BD8C7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C31CC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0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B34E7AB" w14:textId="27B83D9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01E-02</w:t>
            </w:r>
          </w:p>
        </w:tc>
      </w:tr>
      <w:tr w:rsidR="00A3541C" w:rsidRPr="00FB077B" w14:paraId="4E97DD5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8435D7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6c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6622D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53157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6BC9D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02AA20F" w14:textId="621FD0F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14E-02</w:t>
            </w:r>
          </w:p>
        </w:tc>
      </w:tr>
      <w:tr w:rsidR="00A3541C" w:rsidRPr="00FB077B" w14:paraId="3B4E671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312F57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307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5F020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DD00A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6E351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FF6D4CB" w14:textId="799FE73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33E-02</w:t>
            </w:r>
          </w:p>
        </w:tc>
      </w:tr>
      <w:tr w:rsidR="00A3541C" w:rsidRPr="00FB077B" w14:paraId="0B8617A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D65E4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76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EBEA7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8DB5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7183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9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0D80D61" w14:textId="0676539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55E-02</w:t>
            </w:r>
          </w:p>
        </w:tc>
      </w:tr>
      <w:tr w:rsidR="00A3541C" w:rsidRPr="00FB077B" w14:paraId="6B57BD1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246649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7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8CF50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A0EC0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8BA44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F293809" w14:textId="0471B8A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</w:tr>
      <w:tr w:rsidR="00A3541C" w:rsidRPr="00FB077B" w14:paraId="2470623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FFDCCB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0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A416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097E0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3551F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3969F76" w14:textId="19C493C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73E-02</w:t>
            </w:r>
          </w:p>
        </w:tc>
      </w:tr>
      <w:tr w:rsidR="00A3541C" w:rsidRPr="00FB077B" w14:paraId="45A7AB4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7389A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8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73B63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211A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14532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8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2C75F81" w14:textId="25657E2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</w:tr>
      <w:tr w:rsidR="00A3541C" w:rsidRPr="00FB077B" w14:paraId="2321210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C61E32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96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55649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0162A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2.4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3374E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72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A192EB2" w14:textId="41A6522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77E-02</w:t>
            </w:r>
          </w:p>
        </w:tc>
      </w:tr>
      <w:tr w:rsidR="00A3541C" w:rsidRPr="00FB077B" w14:paraId="62B3B03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8FD71E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5b-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08B23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AA5F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2BB6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0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CFA203E" w14:textId="24A95DE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00E-02</w:t>
            </w:r>
          </w:p>
        </w:tc>
      </w:tr>
      <w:tr w:rsidR="00A3541C" w:rsidRPr="00FB077B" w14:paraId="18B9258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27BB83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00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581E4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8F72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36BB7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76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2C19D37" w14:textId="1085582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63E-02</w:t>
            </w:r>
          </w:p>
        </w:tc>
      </w:tr>
      <w:tr w:rsidR="00A3541C" w:rsidRPr="00FB077B" w14:paraId="2FC7267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1E201D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8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6C6A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4CAC7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81986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6C00687" w14:textId="669421E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71E-02</w:t>
            </w:r>
          </w:p>
        </w:tc>
      </w:tr>
      <w:tr w:rsidR="00A3541C" w:rsidRPr="00FB077B" w14:paraId="5C51B5DA" w14:textId="77777777" w:rsidTr="00A3541C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1C3AC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18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0825C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9D5D2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0BFE5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629CAB1" w14:textId="5BE5117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75E-02</w:t>
            </w:r>
          </w:p>
        </w:tc>
      </w:tr>
      <w:tr w:rsidR="00A3541C" w:rsidRPr="00FB077B" w14:paraId="50F5246E" w14:textId="77777777" w:rsidTr="00CC50DE">
        <w:trPr>
          <w:trHeight w:val="340"/>
        </w:trPr>
        <w:tc>
          <w:tcPr>
            <w:tcW w:w="1830" w:type="dxa"/>
            <w:tcBorders>
              <w:bottom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45BA45F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43</w:t>
            </w:r>
          </w:p>
        </w:tc>
        <w:tc>
          <w:tcPr>
            <w:tcW w:w="1890" w:type="dxa"/>
            <w:tcBorders>
              <w:bottom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161AB91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108</w:t>
            </w:r>
          </w:p>
        </w:tc>
        <w:tc>
          <w:tcPr>
            <w:tcW w:w="1890" w:type="dxa"/>
            <w:tcBorders>
              <w:bottom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1A3AC50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484</w:t>
            </w:r>
          </w:p>
        </w:tc>
        <w:tc>
          <w:tcPr>
            <w:tcW w:w="1890" w:type="dxa"/>
            <w:tcBorders>
              <w:bottom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5BA6519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201</w:t>
            </w:r>
          </w:p>
        </w:tc>
        <w:tc>
          <w:tcPr>
            <w:tcW w:w="1540" w:type="dxa"/>
            <w:tcBorders>
              <w:bottom w:val="dashed" w:sz="8" w:space="0" w:color="auto"/>
            </w:tcBorders>
            <w:shd w:val="clear" w:color="auto" w:fill="auto"/>
            <w:noWrap/>
            <w:vAlign w:val="bottom"/>
          </w:tcPr>
          <w:p w14:paraId="169443AE" w14:textId="7DDC538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88E-02</w:t>
            </w:r>
          </w:p>
        </w:tc>
      </w:tr>
      <w:tr w:rsidR="00A3541C" w:rsidRPr="00FB077B" w14:paraId="2D9D7C56" w14:textId="77777777" w:rsidTr="00CC50DE">
        <w:trPr>
          <w:trHeight w:val="320"/>
        </w:trPr>
        <w:tc>
          <w:tcPr>
            <w:tcW w:w="1830" w:type="dxa"/>
            <w:tcBorders>
              <w:top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67836E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40-5p</w:t>
            </w:r>
          </w:p>
        </w:tc>
        <w:tc>
          <w:tcPr>
            <w:tcW w:w="1890" w:type="dxa"/>
            <w:tcBorders>
              <w:top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384506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94</w:t>
            </w:r>
          </w:p>
        </w:tc>
        <w:tc>
          <w:tcPr>
            <w:tcW w:w="1890" w:type="dxa"/>
            <w:tcBorders>
              <w:top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4B0C824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19</w:t>
            </w:r>
          </w:p>
        </w:tc>
        <w:tc>
          <w:tcPr>
            <w:tcW w:w="1890" w:type="dxa"/>
            <w:tcBorders>
              <w:top w:val="dashed" w:sz="8" w:space="0" w:color="auto"/>
            </w:tcBorders>
            <w:shd w:val="clear" w:color="auto" w:fill="auto"/>
            <w:noWrap/>
            <w:vAlign w:val="bottom"/>
            <w:hideMark/>
          </w:tcPr>
          <w:p w14:paraId="39EF129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93</w:t>
            </w:r>
          </w:p>
        </w:tc>
        <w:tc>
          <w:tcPr>
            <w:tcW w:w="1540" w:type="dxa"/>
            <w:tcBorders>
              <w:top w:val="dashed" w:sz="8" w:space="0" w:color="auto"/>
            </w:tcBorders>
            <w:shd w:val="clear" w:color="auto" w:fill="auto"/>
            <w:noWrap/>
            <w:vAlign w:val="bottom"/>
          </w:tcPr>
          <w:p w14:paraId="23A93686" w14:textId="087C621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03E-02</w:t>
            </w:r>
          </w:p>
        </w:tc>
      </w:tr>
      <w:tr w:rsidR="00A3541C" w:rsidRPr="00FB077B" w14:paraId="45F8B005" w14:textId="77777777" w:rsidTr="00A3541C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DB7B7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8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17B9E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44366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6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E7D29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C864457" w14:textId="26CAF6B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47E-02</w:t>
            </w:r>
          </w:p>
        </w:tc>
      </w:tr>
      <w:tr w:rsidR="00A3541C" w:rsidRPr="00FB077B" w14:paraId="03F5885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8597B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78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1B2B6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2.8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5C6D6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2.8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DCD1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B674602" w14:textId="5367FB2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65E-02</w:t>
            </w:r>
          </w:p>
        </w:tc>
      </w:tr>
      <w:tr w:rsidR="00A3541C" w:rsidRPr="00FB077B" w14:paraId="7B41615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D7CC56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6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AED38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F6598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D58E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FCF356C" w14:textId="571B399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54E-02</w:t>
            </w:r>
          </w:p>
        </w:tc>
      </w:tr>
      <w:tr w:rsidR="00A3541C" w:rsidRPr="00FB077B" w14:paraId="7EE4815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641848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iR-33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85209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40A8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941B4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43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BE6C371" w14:textId="4A7C828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95E-02</w:t>
            </w:r>
          </w:p>
        </w:tc>
      </w:tr>
      <w:tr w:rsidR="00A3541C" w:rsidRPr="00FB077B" w14:paraId="77B3553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F41F44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0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44A7A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E068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05291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10569A8" w14:textId="25A89C3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13E-02</w:t>
            </w:r>
          </w:p>
        </w:tc>
      </w:tr>
      <w:tr w:rsidR="00A3541C" w:rsidRPr="00FB077B" w14:paraId="7F24C45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5D9945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6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1DD5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9688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04F6B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3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978821F" w14:textId="507D804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36E-02</w:t>
            </w:r>
          </w:p>
        </w:tc>
      </w:tr>
      <w:tr w:rsidR="00A3541C" w:rsidRPr="00FB077B" w14:paraId="49727C4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08D269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let-7i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0DE80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8B8D2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B373A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D69A883" w14:textId="79B0357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83E-02</w:t>
            </w:r>
          </w:p>
        </w:tc>
      </w:tr>
      <w:tr w:rsidR="00A3541C" w:rsidRPr="00FB077B" w14:paraId="263DEF5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817D0E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4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B6A8A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6FF97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C2F17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0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9B595BA" w14:textId="7800A74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86E-02</w:t>
            </w:r>
          </w:p>
        </w:tc>
      </w:tr>
      <w:tr w:rsidR="00A3541C" w:rsidRPr="00FB077B" w14:paraId="7182D75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112BBB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5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B8F5D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BAF03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9E955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6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4D52F42" w14:textId="4C1DD80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90E-02</w:t>
            </w:r>
          </w:p>
        </w:tc>
      </w:tr>
      <w:tr w:rsidR="00A3541C" w:rsidRPr="00FB077B" w14:paraId="6E86617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38BC85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6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91CA8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13B93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B47B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1EBCF8F" w14:textId="2FF4ABC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92E-02</w:t>
            </w:r>
          </w:p>
        </w:tc>
      </w:tr>
      <w:tr w:rsidR="00A3541C" w:rsidRPr="00FB077B" w14:paraId="7C4571C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455D4C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18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D0486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778D0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6978E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A4FA3A3" w14:textId="586DDB9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97E-02</w:t>
            </w:r>
          </w:p>
        </w:tc>
      </w:tr>
      <w:tr w:rsidR="00A3541C" w:rsidRPr="00FB077B" w14:paraId="1E472CE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F2A45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93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CB05F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B0005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0AB56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2DDB3CA" w14:textId="098DE67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01E-02</w:t>
            </w:r>
          </w:p>
        </w:tc>
      </w:tr>
      <w:tr w:rsidR="00A3541C" w:rsidRPr="00FB077B" w14:paraId="01A7E19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B91FE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9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EB74E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F064C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5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56521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3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4977673" w14:textId="23CFC01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16E-02</w:t>
            </w:r>
          </w:p>
        </w:tc>
      </w:tr>
      <w:tr w:rsidR="00A3541C" w:rsidRPr="00FB077B" w14:paraId="729FF0A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0851C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9942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9BF4C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096F2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2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9FA4E6F" w14:textId="740A2B0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69E-02</w:t>
            </w:r>
          </w:p>
        </w:tc>
      </w:tr>
      <w:tr w:rsidR="00A3541C" w:rsidRPr="00FB077B" w14:paraId="17ED54C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CE0524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46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C1EB6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7188E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9D79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8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85B76E6" w14:textId="45213CC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08E-02</w:t>
            </w:r>
          </w:p>
        </w:tc>
      </w:tr>
      <w:tr w:rsidR="00A3541C" w:rsidRPr="00FB077B" w14:paraId="3D6A462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DA66D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2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A7BB9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D565C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AD704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9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DB96BD3" w14:textId="27256FB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30E-02</w:t>
            </w:r>
          </w:p>
        </w:tc>
      </w:tr>
      <w:tr w:rsidR="00A3541C" w:rsidRPr="00FB077B" w14:paraId="5F088FD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1134C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50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63B80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9902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F7185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56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26D1D43" w14:textId="623C908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55E-02</w:t>
            </w:r>
          </w:p>
        </w:tc>
      </w:tr>
      <w:tr w:rsidR="00A3541C" w:rsidRPr="00FB077B" w14:paraId="46DB88F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68433A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1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BE7F1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1F2F2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6117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3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9D260E1" w14:textId="4880A5D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62E-02</w:t>
            </w:r>
          </w:p>
        </w:tc>
      </w:tr>
      <w:tr w:rsidR="00A3541C" w:rsidRPr="00FB077B" w14:paraId="5D76586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21E41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60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380B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2FD2D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B7EF8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F6CD6BA" w14:textId="0A660D8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86E-02</w:t>
            </w:r>
          </w:p>
        </w:tc>
      </w:tr>
      <w:tr w:rsidR="00A3541C" w:rsidRPr="00FB077B" w14:paraId="13F5155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029BE5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87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7894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E8E4B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9ABFC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0BD29B0" w14:textId="0822D72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2E-01</w:t>
            </w:r>
          </w:p>
        </w:tc>
      </w:tr>
      <w:tr w:rsidR="00A3541C" w:rsidRPr="00FB077B" w14:paraId="44F1263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C405A4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758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D383E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77D3F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0A7FA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9D0A906" w14:textId="3BA3DEF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4E-01</w:t>
            </w:r>
          </w:p>
        </w:tc>
      </w:tr>
      <w:tr w:rsidR="00A3541C" w:rsidRPr="00FB077B" w14:paraId="41A5087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254006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8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A0ED0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B2E00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48E0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6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ADB7F07" w14:textId="18AD524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5E-01</w:t>
            </w:r>
          </w:p>
        </w:tc>
      </w:tr>
      <w:tr w:rsidR="00A3541C" w:rsidRPr="00FB077B" w14:paraId="51144B0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4347D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3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274E2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D382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902D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223C39E" w14:textId="4C39DEC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6E-01</w:t>
            </w:r>
          </w:p>
        </w:tc>
      </w:tr>
      <w:tr w:rsidR="00A3541C" w:rsidRPr="00FB077B" w14:paraId="2052A4A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2903CF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7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7EAFC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4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2986E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286B0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69F176F" w14:textId="6325787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8E-01</w:t>
            </w:r>
          </w:p>
        </w:tc>
      </w:tr>
      <w:tr w:rsidR="00A3541C" w:rsidRPr="00FB077B" w14:paraId="23559FE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D83DA9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99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65C2A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EAA46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B0F58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8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BC72EA6" w14:textId="2F8AB80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3E-01</w:t>
            </w:r>
          </w:p>
        </w:tc>
      </w:tr>
      <w:tr w:rsidR="00A3541C" w:rsidRPr="00FB077B" w14:paraId="7A6A982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6E31AB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50a-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85674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D7E57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8BA60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66D4E89" w14:textId="77C2E61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6E-01</w:t>
            </w:r>
          </w:p>
        </w:tc>
      </w:tr>
      <w:tr w:rsidR="00A3541C" w:rsidRPr="00FB077B" w14:paraId="28B0245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65B63A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180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0B286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8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1ADC3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7F75D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7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7D95C21" w14:textId="0B0202B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31E-01</w:t>
            </w:r>
          </w:p>
        </w:tc>
      </w:tr>
      <w:tr w:rsidR="00A3541C" w:rsidRPr="00FB077B" w14:paraId="427593C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6F335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1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105AC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767E0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CD72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00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FBB6099" w14:textId="672F9BD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32E-01</w:t>
            </w:r>
          </w:p>
        </w:tc>
      </w:tr>
      <w:tr w:rsidR="00A3541C" w:rsidRPr="00FB077B" w14:paraId="5537795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3B38DC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535D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2FCB9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A2073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4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9FACA80" w14:textId="287B8EF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34E-01</w:t>
            </w:r>
          </w:p>
        </w:tc>
      </w:tr>
      <w:tr w:rsidR="00A3541C" w:rsidRPr="00FB077B" w14:paraId="400C39A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C36436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0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C5005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A9EFD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63628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9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1C790D6" w14:textId="27290C4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0E-01</w:t>
            </w:r>
          </w:p>
        </w:tc>
      </w:tr>
      <w:tr w:rsidR="00A3541C" w:rsidRPr="00FB077B" w14:paraId="0DBB65C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00BD82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10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7094B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05A83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1406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2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E53BE62" w14:textId="6CC8B22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2E-01</w:t>
            </w:r>
          </w:p>
        </w:tc>
      </w:tr>
      <w:tr w:rsidR="00A3541C" w:rsidRPr="00FB077B" w14:paraId="2856644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93C7B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3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5F9E6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6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4C20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771FC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8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30B6CB6" w14:textId="6A6711A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3E-01</w:t>
            </w:r>
          </w:p>
        </w:tc>
      </w:tr>
      <w:tr w:rsidR="00A3541C" w:rsidRPr="00FB077B" w14:paraId="1587CE3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51A95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65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D98B1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BA35E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B256C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7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AB6E54F" w14:textId="0F1E0AC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49E-01</w:t>
            </w:r>
          </w:p>
        </w:tc>
      </w:tr>
      <w:tr w:rsidR="00A3541C" w:rsidRPr="00FB077B" w14:paraId="472366B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FE9E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3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06CC6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DD9EF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28E92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485ABF9" w14:textId="0E8FD0C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53E-01</w:t>
            </w:r>
          </w:p>
        </w:tc>
      </w:tr>
      <w:tr w:rsidR="00A3541C" w:rsidRPr="00FB077B" w14:paraId="6129ED5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429677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30c-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72C4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EC29C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0B59C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5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57F5698" w14:textId="3E49386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56E-01</w:t>
            </w:r>
          </w:p>
        </w:tc>
      </w:tr>
      <w:tr w:rsidR="00A3541C" w:rsidRPr="00FB077B" w14:paraId="2C0E9A7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084326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08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8F3C1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9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00220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6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2750A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7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34EAB4D" w14:textId="1A04FC7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63E-01</w:t>
            </w:r>
          </w:p>
        </w:tc>
      </w:tr>
      <w:tr w:rsidR="00A3541C" w:rsidRPr="00FB077B" w14:paraId="1DE0AC2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7498E7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2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EA67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91B3A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1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A4F36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D1A1D3D" w14:textId="4C572F0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68E-01</w:t>
            </w:r>
          </w:p>
        </w:tc>
      </w:tr>
      <w:tr w:rsidR="00A3541C" w:rsidRPr="00FB077B" w14:paraId="5654108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F399C9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87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39958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29AD1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7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E11D0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99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82248E9" w14:textId="47B44E2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2E-01</w:t>
            </w:r>
          </w:p>
        </w:tc>
      </w:tr>
      <w:tr w:rsidR="00A3541C" w:rsidRPr="00FB077B" w14:paraId="3F2BA20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20AC48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50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21BB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8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286BB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6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B8AC2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8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7B17D96" w14:textId="6B26040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3E-01</w:t>
            </w:r>
          </w:p>
        </w:tc>
      </w:tr>
      <w:tr w:rsidR="00A3541C" w:rsidRPr="00FB077B" w14:paraId="78955D5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F4E6A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28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40656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7F4C7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2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A4D9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18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B4386C0" w14:textId="2C74872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8E-01</w:t>
            </w:r>
          </w:p>
        </w:tc>
      </w:tr>
      <w:tr w:rsidR="00A3541C" w:rsidRPr="00FB077B" w14:paraId="5BEAEC6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2A105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90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C2D07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4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C482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2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C1137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4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C149027" w14:textId="0D71FFD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80E-01</w:t>
            </w:r>
          </w:p>
        </w:tc>
      </w:tr>
      <w:tr w:rsidR="00A3541C" w:rsidRPr="00FB077B" w14:paraId="4319ADF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E7CFD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2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1B79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7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219B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2.9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4D761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09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7B703CC" w14:textId="6970D40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86E-01</w:t>
            </w:r>
          </w:p>
        </w:tc>
      </w:tr>
      <w:tr w:rsidR="00A3541C" w:rsidRPr="00FB077B" w14:paraId="60E25D8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336BC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148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BB11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1.4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A5E0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A732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38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8397FA3" w14:textId="288363E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87E-01</w:t>
            </w:r>
          </w:p>
        </w:tc>
      </w:tr>
      <w:tr w:rsidR="00A3541C" w:rsidRPr="00FB077B" w14:paraId="0ED769D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72B625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iR-13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69142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3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35EC0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AC078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DA8C697" w14:textId="539CF18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1E-01</w:t>
            </w:r>
          </w:p>
        </w:tc>
      </w:tr>
      <w:tr w:rsidR="00A3541C" w:rsidRPr="00FB077B" w14:paraId="169E240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903646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miR-47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2F5EF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7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5C0A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1.1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FD04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 w:themeColor="text1"/>
              </w:rPr>
              <w:t>-0.5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4A48563" w14:textId="46E9D87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2E-01</w:t>
            </w:r>
          </w:p>
        </w:tc>
      </w:tr>
      <w:tr w:rsidR="00A3541C" w:rsidRPr="00FB077B" w14:paraId="4D0744F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D8B3B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8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73AD3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C96E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7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B140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8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BFCD1BF" w14:textId="1422886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99E-01</w:t>
            </w:r>
          </w:p>
        </w:tc>
      </w:tr>
      <w:tr w:rsidR="00A3541C" w:rsidRPr="00FB077B" w14:paraId="10BFDF5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AED4A2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0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42FAF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A270B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CA92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0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058263E" w14:textId="0BD7A73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02E-01</w:t>
            </w:r>
          </w:p>
        </w:tc>
      </w:tr>
      <w:tr w:rsidR="00A3541C" w:rsidRPr="00FB077B" w14:paraId="07C74FC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BE78C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6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FE70A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350BE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16E80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7D0FEAE" w14:textId="6B36D3F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05E-01</w:t>
            </w:r>
          </w:p>
        </w:tc>
      </w:tr>
      <w:tr w:rsidR="00A3541C" w:rsidRPr="00FB077B" w14:paraId="4D8E0FA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44B39D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70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F7A73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D6608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416DA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B17DD35" w14:textId="316F065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12E-01</w:t>
            </w:r>
          </w:p>
        </w:tc>
      </w:tr>
      <w:tr w:rsidR="00A3541C" w:rsidRPr="00FB077B" w14:paraId="61B6357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FC160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0e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E5A4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D7E41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56BB8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164C3BF" w14:textId="0B5346C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27E-01</w:t>
            </w:r>
          </w:p>
        </w:tc>
      </w:tr>
      <w:tr w:rsidR="00A3541C" w:rsidRPr="00FB077B" w14:paraId="1A07C68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62E60E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61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48B17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CC445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66CD5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0DF8541" w14:textId="14CFB80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0E-01</w:t>
            </w:r>
          </w:p>
        </w:tc>
      </w:tr>
      <w:tr w:rsidR="00A3541C" w:rsidRPr="00FB077B" w14:paraId="43CDF0A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757566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00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9A5EF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3AB62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69B58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E65D5F6" w14:textId="7FD2EB8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3E-01</w:t>
            </w:r>
          </w:p>
        </w:tc>
      </w:tr>
      <w:tr w:rsidR="00A3541C" w:rsidRPr="00FB077B" w14:paraId="335B23D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E95BF3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4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D549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1.1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66B19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B7322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76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30B4B79" w14:textId="59A2B33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38E-01</w:t>
            </w:r>
          </w:p>
        </w:tc>
      </w:tr>
      <w:tr w:rsidR="00A3541C" w:rsidRPr="00FB077B" w14:paraId="4CAFD6E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A7BDD5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5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E7C08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D0E38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B5F45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06B3A7F" w14:textId="51C1697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41E-01</w:t>
            </w:r>
          </w:p>
        </w:tc>
      </w:tr>
      <w:tr w:rsidR="00A3541C" w:rsidRPr="00FB077B" w14:paraId="0CABBFB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0D441A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8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8309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9CC0D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9DA8A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65B03C1" w14:textId="03F8E8E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69E-01</w:t>
            </w:r>
          </w:p>
        </w:tc>
      </w:tr>
      <w:tr w:rsidR="00A3541C" w:rsidRPr="00FB077B" w14:paraId="45491FD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3E740C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4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ABDB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00FD4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01C3F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4C8C563" w14:textId="7F0CCA5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80E-01</w:t>
            </w:r>
          </w:p>
        </w:tc>
      </w:tr>
      <w:tr w:rsidR="00A3541C" w:rsidRPr="00FB077B" w14:paraId="3BFD786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5729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06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DC84B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DC966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6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82EE8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6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8053CE2" w14:textId="28BBBB0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83E-01</w:t>
            </w:r>
          </w:p>
        </w:tc>
      </w:tr>
      <w:tr w:rsidR="00A3541C" w:rsidRPr="00FB077B" w14:paraId="108222F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00DA2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50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BD5EE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EFD8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416EA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8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53DD786" w14:textId="45020D2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85E-01</w:t>
            </w:r>
          </w:p>
        </w:tc>
      </w:tr>
      <w:tr w:rsidR="00A3541C" w:rsidRPr="00FB077B" w14:paraId="477CF4D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B85590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8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B4DA1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20D8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1380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83C9715" w14:textId="7AC03BD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00E-01</w:t>
            </w:r>
          </w:p>
        </w:tc>
      </w:tr>
      <w:tr w:rsidR="00A3541C" w:rsidRPr="00FB077B" w14:paraId="3DCC573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FC9D1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9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83267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67F13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9D64C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4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52F2C89" w14:textId="3BC434F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07E-01</w:t>
            </w:r>
          </w:p>
        </w:tc>
      </w:tr>
      <w:tr w:rsidR="00A3541C" w:rsidRPr="00FB077B" w14:paraId="587197A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33BA65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690FA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8A4E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EEFCB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A610E61" w14:textId="7130D8C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08E-01</w:t>
            </w:r>
          </w:p>
        </w:tc>
      </w:tr>
      <w:tr w:rsidR="00A3541C" w:rsidRPr="00FB077B" w14:paraId="01BE5A3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8D3912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9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7524F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180BB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8672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4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5E65E59" w14:textId="79F9E79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08E-01</w:t>
            </w:r>
          </w:p>
        </w:tc>
      </w:tr>
      <w:tr w:rsidR="00A3541C" w:rsidRPr="00FB077B" w14:paraId="3D2DE92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E97E0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6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93078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944C6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4442D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8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3C52520" w14:textId="03378C9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12E-01</w:t>
            </w:r>
          </w:p>
        </w:tc>
      </w:tr>
      <w:tr w:rsidR="00A3541C" w:rsidRPr="00FB077B" w14:paraId="375CCC6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55932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2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FACB7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5C194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418C9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BBC06C7" w14:textId="051A326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14E-01</w:t>
            </w:r>
          </w:p>
        </w:tc>
      </w:tr>
      <w:tr w:rsidR="00A3541C" w:rsidRPr="00FB077B" w14:paraId="69D6838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E1B13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39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CF399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E0B94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31DDB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F14BE54" w14:textId="590BC12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21E-01</w:t>
            </w:r>
          </w:p>
        </w:tc>
      </w:tr>
      <w:tr w:rsidR="00A3541C" w:rsidRPr="00FB077B" w14:paraId="6179A25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5813B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3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E676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4CC7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7D9CE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2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AFA5AC9" w14:textId="32FDE70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29E-01</w:t>
            </w:r>
          </w:p>
        </w:tc>
      </w:tr>
      <w:tr w:rsidR="00A3541C" w:rsidRPr="00FB077B" w14:paraId="5098C5F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254DA5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0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48F81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8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61BAC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4768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476E76B" w14:textId="5195ABD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44E-01</w:t>
            </w:r>
          </w:p>
        </w:tc>
      </w:tr>
      <w:tr w:rsidR="00A3541C" w:rsidRPr="00FB077B" w14:paraId="1417AF1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FF07E1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5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22D40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2D2B4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1.9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E1D34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88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8732323" w14:textId="75EF752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45E-01</w:t>
            </w:r>
          </w:p>
        </w:tc>
      </w:tr>
      <w:tr w:rsidR="00A3541C" w:rsidRPr="00FB077B" w14:paraId="497C6A0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BA5A44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0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9B3EB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8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C1919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FA9CD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603921" w14:textId="7E6E75F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47E-01</w:t>
            </w:r>
          </w:p>
        </w:tc>
      </w:tr>
      <w:tr w:rsidR="00A3541C" w:rsidRPr="00FB077B" w14:paraId="3727ADF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4FD3E0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2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40789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5E221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4F079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3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EE375B6" w14:textId="6EB171D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53E-01</w:t>
            </w:r>
          </w:p>
        </w:tc>
      </w:tr>
      <w:tr w:rsidR="00A3541C" w:rsidRPr="00FB077B" w14:paraId="44DC6B0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4AD22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6DC7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804B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6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E3AB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8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8475D8A" w14:textId="2869BDA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55E-01</w:t>
            </w:r>
          </w:p>
        </w:tc>
      </w:tr>
      <w:tr w:rsidR="00A3541C" w:rsidRPr="00FB077B" w14:paraId="34B3767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703851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81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16E75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B55F0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0B5D6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9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60ABAF8" w14:textId="7B9D29B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59E-01</w:t>
            </w:r>
          </w:p>
        </w:tc>
      </w:tr>
      <w:tr w:rsidR="00A3541C" w:rsidRPr="00FB077B" w14:paraId="264E9BB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3D479D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50a-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51FE7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9B4C1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C388D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965828F" w14:textId="5757772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61E-01</w:t>
            </w:r>
          </w:p>
        </w:tc>
      </w:tr>
      <w:tr w:rsidR="00A3541C" w:rsidRPr="00FB077B" w14:paraId="72EF8A6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0B887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887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2BB4A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BDFAB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47A04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6DCE2A4" w14:textId="5183DDA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66E-01</w:t>
            </w:r>
          </w:p>
        </w:tc>
      </w:tr>
      <w:tr w:rsidR="00A3541C" w:rsidRPr="00FB077B" w14:paraId="370714A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A9DEEC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DD51D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992B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288B8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17D8293" w14:textId="4ADC180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73E-01</w:t>
            </w:r>
          </w:p>
        </w:tc>
      </w:tr>
      <w:tr w:rsidR="00A3541C" w:rsidRPr="00FB077B" w14:paraId="11BB03D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AFF6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0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9350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77A1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8D75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5EEB5A2" w14:textId="7891B64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79E-01</w:t>
            </w:r>
          </w:p>
        </w:tc>
      </w:tr>
      <w:tr w:rsidR="00A3541C" w:rsidRPr="00FB077B" w14:paraId="485E28F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E8FDA0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AB0BF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F7C88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D4677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2920F34" w14:textId="0909B7E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82E-01</w:t>
            </w:r>
          </w:p>
        </w:tc>
      </w:tr>
      <w:tr w:rsidR="00A3541C" w:rsidRPr="00FB077B" w14:paraId="1D16ED0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F5654D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78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02608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3ED8E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136A3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4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DDF5D9C" w14:textId="54E1D08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85E-01</w:t>
            </w:r>
          </w:p>
        </w:tc>
      </w:tr>
      <w:tr w:rsidR="00A3541C" w:rsidRPr="00FB077B" w14:paraId="30AAA1B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390311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9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B6EE8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1.3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E9A85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EB7EF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072015B" w14:textId="760A4F5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91E-01</w:t>
            </w:r>
          </w:p>
        </w:tc>
      </w:tr>
      <w:tr w:rsidR="00A3541C" w:rsidRPr="00FB077B" w14:paraId="1CB5AED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D0A3F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93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2841F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77712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3D44F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7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28AAA58" w14:textId="0492BD9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01E-01</w:t>
            </w:r>
          </w:p>
        </w:tc>
      </w:tr>
      <w:tr w:rsidR="00A3541C" w:rsidRPr="00FB077B" w14:paraId="3E969D2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10027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0868B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A6287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6B6FD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7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CAF5D2F" w14:textId="0C7EE1A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04E-01</w:t>
            </w:r>
          </w:p>
        </w:tc>
      </w:tr>
      <w:tr w:rsidR="00A3541C" w:rsidRPr="00FB077B" w14:paraId="5642017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316D8A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87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8234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1543C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1.8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D4FE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1.13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C244398" w14:textId="7AA3A12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06E-01</w:t>
            </w:r>
          </w:p>
        </w:tc>
      </w:tr>
      <w:tr w:rsidR="00A3541C" w:rsidRPr="00FB077B" w14:paraId="19D2052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D4058D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46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9C81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2F457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87DC7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6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6208D1B" w14:textId="726B2F8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09E-01</w:t>
            </w:r>
          </w:p>
        </w:tc>
      </w:tr>
      <w:tr w:rsidR="00A3541C" w:rsidRPr="00FB077B" w14:paraId="26EDB1F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91D43F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18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C4886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B0FFE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5614C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67607E" w14:textId="150C76A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11E-01</w:t>
            </w:r>
          </w:p>
        </w:tc>
      </w:tr>
      <w:tr w:rsidR="00A3541C" w:rsidRPr="00FB077B" w14:paraId="422F789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D041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29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60E78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A04A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4738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E5C3379" w14:textId="1A31190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18E-01</w:t>
            </w:r>
          </w:p>
        </w:tc>
      </w:tr>
      <w:tr w:rsidR="00A3541C" w:rsidRPr="00FB077B" w14:paraId="5DB2792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232AF5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3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7E99E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E38E0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CBC11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3BA5097" w14:textId="6899B6A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24E-01</w:t>
            </w:r>
          </w:p>
        </w:tc>
      </w:tr>
      <w:tr w:rsidR="00A3541C" w:rsidRPr="00FB077B" w14:paraId="48758F7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2DEFE9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2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DA12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F9B1A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204BA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0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303EBB1" w14:textId="6C01C6D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27E-01</w:t>
            </w:r>
          </w:p>
        </w:tc>
      </w:tr>
      <w:tr w:rsidR="00A3541C" w:rsidRPr="00FB077B" w14:paraId="1560A30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0E6C0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88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5238A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554EA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B6C4D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FAA5A8E" w14:textId="1B36F91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34E-01</w:t>
            </w:r>
          </w:p>
        </w:tc>
      </w:tr>
      <w:tr w:rsidR="00A3541C" w:rsidRPr="00FB077B" w14:paraId="0B5739F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75AE1D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25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95D1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8321B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B24D5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24CE76D" w14:textId="26FE6A9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37E-01</w:t>
            </w:r>
          </w:p>
        </w:tc>
      </w:tr>
      <w:tr w:rsidR="00A3541C" w:rsidRPr="00FB077B" w14:paraId="721F9E3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C5835E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8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1922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78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58252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2.5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96227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CB5B64E" w14:textId="094B825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52E-01</w:t>
            </w:r>
          </w:p>
        </w:tc>
      </w:tr>
      <w:tr w:rsidR="00A3541C" w:rsidRPr="00FB077B" w14:paraId="59C9077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205493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8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D6CD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A2E16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AD3C4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5ED404F" w14:textId="30D3FD8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55E-01</w:t>
            </w:r>
          </w:p>
        </w:tc>
      </w:tr>
      <w:tr w:rsidR="00A3541C" w:rsidRPr="00FB077B" w14:paraId="426254F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030483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3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4FDDC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FB9C5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6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A9A44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3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0FF623" w14:textId="4FB1E72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59E-01</w:t>
            </w:r>
          </w:p>
        </w:tc>
      </w:tr>
      <w:tr w:rsidR="00A3541C" w:rsidRPr="00FB077B" w14:paraId="0339B6E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163313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3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63295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36218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B1555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122E862" w14:textId="76FE9FF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74E-01</w:t>
            </w:r>
          </w:p>
        </w:tc>
      </w:tr>
      <w:tr w:rsidR="00A3541C" w:rsidRPr="00FB077B" w14:paraId="142BC3D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82B1B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3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CAFE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8ACA0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756A9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C884E2B" w14:textId="214B687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86E-01</w:t>
            </w:r>
          </w:p>
        </w:tc>
      </w:tr>
      <w:tr w:rsidR="00A3541C" w:rsidRPr="00FB077B" w14:paraId="472D59E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E05625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9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9A0C1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CE33E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8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AA208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6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1AF8FD4" w14:textId="64F2D3B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4.93E-01</w:t>
            </w:r>
          </w:p>
        </w:tc>
      </w:tr>
      <w:tr w:rsidR="00A3541C" w:rsidRPr="00FB077B" w14:paraId="3DE4C98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1DE10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2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38DB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499DB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340B4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9A1C3E4" w14:textId="52B1592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07E-01</w:t>
            </w:r>
          </w:p>
        </w:tc>
      </w:tr>
      <w:tr w:rsidR="00A3541C" w:rsidRPr="00FB077B" w14:paraId="33E0C69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D14601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662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B72B9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104CD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61DB0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94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41BA6F5" w14:textId="78B59A5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24E-01</w:t>
            </w:r>
          </w:p>
        </w:tc>
      </w:tr>
      <w:tr w:rsidR="00A3541C" w:rsidRPr="00FB077B" w14:paraId="11CD194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12E800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3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F2F7E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1CD42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02917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2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594354A" w14:textId="69EFA4E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28E-01</w:t>
            </w:r>
          </w:p>
        </w:tc>
      </w:tr>
      <w:tr w:rsidR="00A3541C" w:rsidRPr="00FB077B" w14:paraId="25F660D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450420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2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0253C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549A1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A9137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B5BA5DA" w14:textId="2996C1F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28E-01</w:t>
            </w:r>
          </w:p>
        </w:tc>
      </w:tr>
      <w:tr w:rsidR="00A3541C" w:rsidRPr="00FB077B" w14:paraId="04677DB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7ED8D8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06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5BCFE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42E88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DFF57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7D79477" w14:textId="179CA8A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37E-01</w:t>
            </w:r>
          </w:p>
        </w:tc>
      </w:tr>
      <w:tr w:rsidR="00A3541C" w:rsidRPr="00FB077B" w14:paraId="0D487AF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14E78D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8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7EEC7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4307B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8CF4C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A97D162" w14:textId="6FFDF84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66E-01</w:t>
            </w:r>
          </w:p>
        </w:tc>
      </w:tr>
      <w:tr w:rsidR="00A3541C" w:rsidRPr="00FB077B" w14:paraId="45B4728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0A116F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74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FACA0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259FF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76F2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A324602" w14:textId="7D2AF38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70E-01</w:t>
            </w:r>
          </w:p>
        </w:tc>
      </w:tr>
      <w:tr w:rsidR="00A3541C" w:rsidRPr="00FB077B" w14:paraId="0440681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69B4B1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83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9B755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F22E6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E9FEB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8DD1375" w14:textId="73CCF77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93E-01</w:t>
            </w:r>
          </w:p>
        </w:tc>
      </w:tr>
      <w:tr w:rsidR="00A3541C" w:rsidRPr="00FB077B" w14:paraId="2BA57CA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5E5119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5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E1B22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7BDD7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EB84D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853A31E" w14:textId="193EEC2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97E-01</w:t>
            </w:r>
          </w:p>
        </w:tc>
      </w:tr>
      <w:tr w:rsidR="00A3541C" w:rsidRPr="00FB077B" w14:paraId="60D90A5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AC884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40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F3AC1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7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1DF6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8D979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13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0FD4F54" w14:textId="1DF625C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98E-01</w:t>
            </w:r>
          </w:p>
        </w:tc>
      </w:tr>
      <w:tr w:rsidR="00A3541C" w:rsidRPr="00FB077B" w14:paraId="31544B9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16E16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03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7256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7A60A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2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DAD74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B81E5A9" w14:textId="0714111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12E-01</w:t>
            </w:r>
          </w:p>
        </w:tc>
      </w:tr>
      <w:tr w:rsidR="00A3541C" w:rsidRPr="00FB077B" w14:paraId="17A3D57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E435A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51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EBD73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3.2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ABF04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4.3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2DE6C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2.4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AFC2EFF" w14:textId="27DFA7D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18E-01</w:t>
            </w:r>
          </w:p>
        </w:tc>
      </w:tr>
      <w:tr w:rsidR="00A3541C" w:rsidRPr="00FB077B" w14:paraId="36640F8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40EE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23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FC2EC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5.5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9C148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6.1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CCC7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4.89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A01E967" w14:textId="4A36EE2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37E-01</w:t>
            </w:r>
          </w:p>
        </w:tc>
      </w:tr>
      <w:tr w:rsidR="00A3541C" w:rsidRPr="00FB077B" w14:paraId="4DD8742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7B4724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3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91E00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4BF6D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48389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5B0E1EF" w14:textId="385BEC9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50E-01</w:t>
            </w:r>
          </w:p>
        </w:tc>
      </w:tr>
      <w:tr w:rsidR="00A3541C" w:rsidRPr="00FB077B" w14:paraId="3810616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EDC0D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65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0B87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9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4A63C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E2D51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5166AEA" w14:textId="3991530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52E-01</w:t>
            </w:r>
          </w:p>
        </w:tc>
      </w:tr>
      <w:tr w:rsidR="00A3541C" w:rsidRPr="00FB077B" w14:paraId="673421E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774C64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9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E7EEF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C7F4D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07C36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3E01937" w14:textId="172BD18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63E-01</w:t>
            </w:r>
          </w:p>
        </w:tc>
      </w:tr>
      <w:tr w:rsidR="00A3541C" w:rsidRPr="00FB077B" w14:paraId="139A723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60498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76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6863B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C66E1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7A904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7FD8314" w14:textId="0712A7B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70E-01</w:t>
            </w:r>
          </w:p>
        </w:tc>
      </w:tr>
      <w:tr w:rsidR="00A3541C" w:rsidRPr="00FB077B" w14:paraId="4949EF3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71C09D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9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B3160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6049C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FC401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8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632E361" w14:textId="71B84E9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82E-01</w:t>
            </w:r>
          </w:p>
        </w:tc>
      </w:tr>
      <w:tr w:rsidR="00A3541C" w:rsidRPr="00FB077B" w14:paraId="0306138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46A9E7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9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4E2FB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8A772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0AA33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1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124FCE2" w14:textId="46AB415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83E-01</w:t>
            </w:r>
          </w:p>
        </w:tc>
      </w:tr>
      <w:tr w:rsidR="00A3541C" w:rsidRPr="00FB077B" w14:paraId="7AD22AB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B2859C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46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08A83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8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2A997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4E4B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CA46C0D" w14:textId="32F725E3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6.84E-01</w:t>
            </w:r>
          </w:p>
        </w:tc>
      </w:tr>
      <w:tr w:rsidR="00A3541C" w:rsidRPr="00FB077B" w14:paraId="01ADD8F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BBE131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48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EF140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E00CB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54769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8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0554110" w14:textId="4E75498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02E-01</w:t>
            </w:r>
          </w:p>
        </w:tc>
      </w:tr>
      <w:tr w:rsidR="00A3541C" w:rsidRPr="00FB077B" w14:paraId="5C140C9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569F62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67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160E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373E2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0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579E6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864BF84" w14:textId="0492DEF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03E-01</w:t>
            </w:r>
          </w:p>
        </w:tc>
      </w:tr>
      <w:tr w:rsidR="00A3541C" w:rsidRPr="00FB077B" w14:paraId="2F91802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33A3F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08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2633E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A180A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D163C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5EEA736" w14:textId="11808D8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06E-01</w:t>
            </w:r>
          </w:p>
        </w:tc>
      </w:tr>
      <w:tr w:rsidR="00A3541C" w:rsidRPr="00FB077B" w14:paraId="6B9BF57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BED770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0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FD6B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01455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CCFB9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8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9DD5893" w14:textId="0BC2988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13E-01</w:t>
            </w:r>
          </w:p>
        </w:tc>
      </w:tr>
      <w:tr w:rsidR="00A3541C" w:rsidRPr="00FB077B" w14:paraId="5BF370E6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925A07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6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88D56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6FE62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DC305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4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8367355" w14:textId="4361A7F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21E-01</w:t>
            </w:r>
          </w:p>
        </w:tc>
      </w:tr>
      <w:tr w:rsidR="00A3541C" w:rsidRPr="00FB077B" w14:paraId="7EC1838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3F0C7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0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CEBE3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646DF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DC88A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E7377A4" w14:textId="1475886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46E-01</w:t>
            </w:r>
          </w:p>
        </w:tc>
      </w:tr>
      <w:tr w:rsidR="00A3541C" w:rsidRPr="00FB077B" w14:paraId="2A8ACD71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0E0A22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2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BA45D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15B9A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80C54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41D7E7F" w14:textId="7BFF5AF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54E-01</w:t>
            </w:r>
          </w:p>
        </w:tc>
      </w:tr>
      <w:tr w:rsidR="00A3541C" w:rsidRPr="00FB077B" w14:paraId="25A81FC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9F832E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39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C5B35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7EE2C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CDFC8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75C940B" w14:textId="0E51BDB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73E-01</w:t>
            </w:r>
          </w:p>
        </w:tc>
      </w:tr>
      <w:tr w:rsidR="00A3541C" w:rsidRPr="00FB077B" w14:paraId="14907DD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DD8989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21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63D87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750D4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8A21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5443420" w14:textId="70E8561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7.85E-01</w:t>
            </w:r>
          </w:p>
        </w:tc>
      </w:tr>
      <w:tr w:rsidR="00A3541C" w:rsidRPr="00FB077B" w14:paraId="56E3CCE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38DFF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24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F4394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45538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A103A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C1619AC" w14:textId="1C3CBD0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01E-01</w:t>
            </w:r>
          </w:p>
        </w:tc>
      </w:tr>
      <w:tr w:rsidR="00A3541C" w:rsidRPr="00FB077B" w14:paraId="760A9E1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C397A1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2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0D7D9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984E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F8BDB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E921A5F" w14:textId="612C806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07E-01</w:t>
            </w:r>
          </w:p>
        </w:tc>
      </w:tr>
      <w:tr w:rsidR="00A3541C" w:rsidRPr="00FB077B" w14:paraId="0CEE401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05F50F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94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B0E1C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D259E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D0894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62F3AC3" w14:textId="03468E2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10E-01</w:t>
            </w:r>
          </w:p>
        </w:tc>
      </w:tr>
      <w:tr w:rsidR="00A3541C" w:rsidRPr="00FB077B" w14:paraId="6358F8A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B1E09A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0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64135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46F71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827C0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DDC3137" w14:textId="44C7C0B0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18E-01</w:t>
            </w:r>
          </w:p>
        </w:tc>
      </w:tr>
      <w:tr w:rsidR="00A3541C" w:rsidRPr="00FB077B" w14:paraId="2947539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748DBB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9c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20DC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C2C97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B68D0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94C257E" w14:textId="3E37EFF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21E-01</w:t>
            </w:r>
          </w:p>
        </w:tc>
      </w:tr>
      <w:tr w:rsidR="00A3541C" w:rsidRPr="00FB077B" w14:paraId="53BD43E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05E117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00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D0944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D5AC1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385DC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40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87175B4" w14:textId="02FDA0E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32E-01</w:t>
            </w:r>
          </w:p>
        </w:tc>
      </w:tr>
      <w:tr w:rsidR="00A3541C" w:rsidRPr="00FB077B" w14:paraId="0148641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EE2894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0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BA120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52AC8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B2699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18909C4" w14:textId="5712DDB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37E-01</w:t>
            </w:r>
          </w:p>
        </w:tc>
      </w:tr>
      <w:tr w:rsidR="00A3541C" w:rsidRPr="00FB077B" w14:paraId="5E946E9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135AA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656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D78FD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B608D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9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7E02D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78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9409B59" w14:textId="09D1865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40E-01</w:t>
            </w:r>
          </w:p>
        </w:tc>
      </w:tr>
      <w:tr w:rsidR="00A3541C" w:rsidRPr="00FB077B" w14:paraId="7099517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F64493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8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5A789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D0DAA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60E91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5DA3E6B" w14:textId="461C5B1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42E-01</w:t>
            </w:r>
          </w:p>
        </w:tc>
      </w:tr>
      <w:tr w:rsidR="00A3541C" w:rsidRPr="00FB077B" w14:paraId="334F722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4D7C7E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9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1BE7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93584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AF38E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A26887F" w14:textId="48DED81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48E-01</w:t>
            </w:r>
          </w:p>
        </w:tc>
      </w:tr>
      <w:tr w:rsidR="00A3541C" w:rsidRPr="00FB077B" w14:paraId="3D66F76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DA884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664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A9C96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A1540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2287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7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6BFF6AB" w14:textId="2814012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58E-01</w:t>
            </w:r>
          </w:p>
        </w:tc>
      </w:tr>
      <w:tr w:rsidR="00A3541C" w:rsidRPr="00FB077B" w14:paraId="2B95830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22F13C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65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1754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23A27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1C3FB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9C527D2" w14:textId="227D347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61E-01</w:t>
            </w:r>
          </w:p>
        </w:tc>
      </w:tr>
      <w:tr w:rsidR="00A3541C" w:rsidRPr="00FB077B" w14:paraId="1AE9C69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D1427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let-7g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EED62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9A354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FA33D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3A48E09" w14:textId="3852D0B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64E-01</w:t>
            </w:r>
          </w:p>
        </w:tc>
      </w:tr>
      <w:tr w:rsidR="00A3541C" w:rsidRPr="00FB077B" w14:paraId="32D8E6B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734D3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0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670F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CD624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3F280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9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6EED11C" w14:textId="5C1EA0C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65E-01</w:t>
            </w:r>
          </w:p>
        </w:tc>
      </w:tr>
      <w:tr w:rsidR="00A3541C" w:rsidRPr="00FB077B" w14:paraId="601DA3D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618595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01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2759E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B0FF3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3A891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8AAEB9C" w14:textId="1E0ABC06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72E-01</w:t>
            </w:r>
          </w:p>
        </w:tc>
      </w:tr>
      <w:tr w:rsidR="00A3541C" w:rsidRPr="00FB077B" w14:paraId="1CFC5B8F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C23B6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7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19E0A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CBCF3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D9507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4EFC243" w14:textId="1CDC01D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74E-01</w:t>
            </w:r>
          </w:p>
        </w:tc>
      </w:tr>
      <w:tr w:rsidR="00A3541C" w:rsidRPr="00FB077B" w14:paraId="51353C80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85140E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51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33FA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2A0B6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04425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2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371D640" w14:textId="3F3EFF14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76E-01</w:t>
            </w:r>
          </w:p>
        </w:tc>
      </w:tr>
      <w:tr w:rsidR="00A3541C" w:rsidRPr="00FB077B" w14:paraId="5B653852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25EDFE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30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BF8B5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5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52335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88AF8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5C255E0" w14:textId="6ECC6CA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78E-01</w:t>
            </w:r>
          </w:p>
        </w:tc>
      </w:tr>
      <w:tr w:rsidR="00A3541C" w:rsidRPr="00FB077B" w14:paraId="1ECB960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52E7DF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37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A42D1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63F2C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65812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E188C4F" w14:textId="3371C41F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78E-01</w:t>
            </w:r>
          </w:p>
        </w:tc>
      </w:tr>
      <w:tr w:rsidR="00A3541C" w:rsidRPr="00FB077B" w14:paraId="4B885095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486B6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7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4C4F5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8C940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18803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8FBB62A" w14:textId="2E7DB799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8.91E-01</w:t>
            </w:r>
          </w:p>
        </w:tc>
      </w:tr>
      <w:tr w:rsidR="00A3541C" w:rsidRPr="00FB077B" w14:paraId="153A017E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788507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b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8424D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85779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49938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7AD7A4F" w14:textId="27F9365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05E-01</w:t>
            </w:r>
          </w:p>
        </w:tc>
      </w:tr>
      <w:tr w:rsidR="00A3541C" w:rsidRPr="00FB077B" w14:paraId="726EF59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D57FB9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06b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5CA2C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DCB58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2D001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9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A68681D" w14:textId="1EA72FBB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06E-01</w:t>
            </w:r>
          </w:p>
        </w:tc>
      </w:tr>
      <w:tr w:rsidR="00A3541C" w:rsidRPr="00FB077B" w14:paraId="6009207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D00ED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42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D5896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6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04D23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02533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1.8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8402646" w14:textId="0EDED74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11E-01</w:t>
            </w:r>
          </w:p>
        </w:tc>
      </w:tr>
      <w:tr w:rsidR="00A3541C" w:rsidRPr="00FB077B" w14:paraId="0EAB91F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92FA20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2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67480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43D0F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6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B4A76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5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D8767F2" w14:textId="15F57711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18E-01</w:t>
            </w:r>
          </w:p>
        </w:tc>
      </w:tr>
      <w:tr w:rsidR="00A3541C" w:rsidRPr="00FB077B" w14:paraId="74F345D4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70BB5E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96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4D49F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1B384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4C15A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7E77153" w14:textId="04E58A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32E-01</w:t>
            </w:r>
          </w:p>
        </w:tc>
      </w:tr>
      <w:tr w:rsidR="00A3541C" w:rsidRPr="00FB077B" w14:paraId="554BDB0C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3CADD9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548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A2A76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FD7FF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24487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4FC7CC8" w14:textId="74FDAF0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33E-01</w:t>
            </w:r>
          </w:p>
        </w:tc>
      </w:tr>
      <w:tr w:rsidR="00A3541C" w:rsidRPr="00FB077B" w14:paraId="2FD03F53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A1F45C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29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C3FA9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7262C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435A9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2F5EEA1" w14:textId="43316BED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38E-01</w:t>
            </w:r>
          </w:p>
        </w:tc>
      </w:tr>
      <w:tr w:rsidR="00A3541C" w:rsidRPr="00FB077B" w14:paraId="703C0B9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31A2CC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6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345555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BAA0E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BC987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25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031C414" w14:textId="5A0633A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57E-01</w:t>
            </w:r>
          </w:p>
        </w:tc>
      </w:tr>
      <w:tr w:rsidR="00A3541C" w:rsidRPr="00FB077B" w14:paraId="0B8CBF77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A96191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0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4C806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E710D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7CDF4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08F1106" w14:textId="3AF824E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63E-01</w:t>
            </w:r>
          </w:p>
        </w:tc>
      </w:tr>
      <w:tr w:rsidR="00A3541C" w:rsidRPr="00FB077B" w14:paraId="4C1217C8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199F91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655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F6E4C6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B3859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17D0A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2ADAEA7" w14:textId="5CAC4ADE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65E-01</w:t>
            </w:r>
          </w:p>
        </w:tc>
      </w:tr>
      <w:tr w:rsidR="00A3541C" w:rsidRPr="00FB077B" w14:paraId="48643DF9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D2728B3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513B17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548FB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3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1B09D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C55888D" w14:textId="58C11325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70E-01</w:t>
            </w:r>
          </w:p>
        </w:tc>
      </w:tr>
      <w:tr w:rsidR="00A3541C" w:rsidRPr="00FB077B" w14:paraId="084E285B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8AA4E8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4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92648F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28968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242F1C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2300C22" w14:textId="02084CE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75E-01</w:t>
            </w:r>
          </w:p>
        </w:tc>
      </w:tr>
      <w:tr w:rsidR="00A3541C" w:rsidRPr="00FB077B" w14:paraId="77E7AE0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96EE0C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65a-3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B2528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15F07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B61DC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7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EA054F2" w14:textId="137A36CC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79E-01</w:t>
            </w:r>
          </w:p>
        </w:tc>
      </w:tr>
      <w:tr w:rsidR="00A3541C" w:rsidRPr="00FB077B" w14:paraId="50B06C2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E0CA59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155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38E0A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0E4D5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BAD091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53DFEDBE" w14:textId="5294E88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79E-01</w:t>
            </w:r>
          </w:p>
        </w:tc>
      </w:tr>
      <w:tr w:rsidR="00A3541C" w:rsidRPr="00FB077B" w14:paraId="37BDC79D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B32657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33a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6A8640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AD3C29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1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E9D4E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3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19A4E62" w14:textId="35A991A2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82E-01</w:t>
            </w:r>
          </w:p>
        </w:tc>
      </w:tr>
      <w:tr w:rsidR="00A3541C" w:rsidRPr="00FB077B" w14:paraId="20D7F92A" w14:textId="77777777" w:rsidTr="00477BB4">
        <w:trPr>
          <w:trHeight w:val="320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69FACDA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let-7c-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B6E05E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CA4054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12A99D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901B060" w14:textId="4544C0BA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94E-01</w:t>
            </w:r>
          </w:p>
        </w:tc>
      </w:tr>
      <w:tr w:rsidR="00A3541C" w:rsidRPr="00FB077B" w14:paraId="4C958BB8" w14:textId="77777777" w:rsidTr="00477BB4">
        <w:trPr>
          <w:trHeight w:val="320"/>
        </w:trPr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9322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miR-660-5p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2EC8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87A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A33B" w14:textId="77777777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1EEDE" w14:textId="79A28758" w:rsidR="00A3541C" w:rsidRPr="00FB077B" w:rsidRDefault="00A3541C" w:rsidP="00A354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77B">
              <w:rPr>
                <w:rFonts w:ascii="Times New Roman" w:eastAsia="Times New Roman" w:hAnsi="Times New Roman" w:cs="Times New Roman"/>
                <w:color w:val="000000"/>
              </w:rPr>
              <w:t>9.98E-01</w:t>
            </w:r>
          </w:p>
        </w:tc>
      </w:tr>
    </w:tbl>
    <w:p w14:paraId="03771C71" w14:textId="12996E8A" w:rsidR="001D3378" w:rsidRPr="00FB077B" w:rsidRDefault="00AD3305">
      <w:pPr>
        <w:rPr>
          <w:rFonts w:ascii="Times New Roman" w:hAnsi="Times New Roman" w:cs="Times New Roman"/>
        </w:rPr>
      </w:pPr>
      <w:r w:rsidRPr="00FB077B">
        <w:rPr>
          <w:rFonts w:ascii="Times New Roman" w:hAnsi="Times New Roman" w:cs="Times New Roman"/>
        </w:rPr>
        <w:t xml:space="preserve">Abbreviations: miR: microRNA; CTL, control; CLFS, chronic low-frequency stimulation; IHFS, intermittent high-frequency stimulation; EV, extracellular vesicle; MB, myobundle.  These data </w:t>
      </w:r>
      <w:r w:rsidRPr="00FB077B">
        <w:rPr>
          <w:rFonts w:ascii="Times New Roman" w:hAnsi="Times New Roman" w:cs="Times New Roman"/>
        </w:rPr>
        <w:lastRenderedPageBreak/>
        <w:t>are the differential expression analysis (QLF-test) between populations with all treatments in the model.  152 miRs were identified as differentially expressed (</w:t>
      </w:r>
      <w:r w:rsidRPr="00FB077B">
        <w:rPr>
          <w:rFonts w:ascii="Times New Roman" w:hAnsi="Times New Roman" w:cs="Times New Roman"/>
          <w:i/>
          <w:iCs/>
        </w:rPr>
        <w:t>p</w:t>
      </w:r>
      <w:r w:rsidRPr="00FB077B">
        <w:rPr>
          <w:rFonts w:ascii="Times New Roman" w:hAnsi="Times New Roman" w:cs="Times New Roman"/>
        </w:rPr>
        <w:t>&lt;0.05).</w:t>
      </w:r>
    </w:p>
    <w:sectPr w:rsidR="001D3378" w:rsidRPr="00FB077B" w:rsidSect="00326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73"/>
    <w:rsid w:val="00003FC5"/>
    <w:rsid w:val="00042528"/>
    <w:rsid w:val="00045EAD"/>
    <w:rsid w:val="00047E23"/>
    <w:rsid w:val="00076FA3"/>
    <w:rsid w:val="000857EC"/>
    <w:rsid w:val="000B2503"/>
    <w:rsid w:val="0013507A"/>
    <w:rsid w:val="0014439F"/>
    <w:rsid w:val="0015441B"/>
    <w:rsid w:val="0016661C"/>
    <w:rsid w:val="0017262A"/>
    <w:rsid w:val="001C10F2"/>
    <w:rsid w:val="001D3378"/>
    <w:rsid w:val="001E75DB"/>
    <w:rsid w:val="001F4D4D"/>
    <w:rsid w:val="001F6CD5"/>
    <w:rsid w:val="00200299"/>
    <w:rsid w:val="0027061F"/>
    <w:rsid w:val="00273F5B"/>
    <w:rsid w:val="00280F64"/>
    <w:rsid w:val="00286AC9"/>
    <w:rsid w:val="002874E5"/>
    <w:rsid w:val="002A6E31"/>
    <w:rsid w:val="002C060D"/>
    <w:rsid w:val="00322DDE"/>
    <w:rsid w:val="003263A5"/>
    <w:rsid w:val="00351491"/>
    <w:rsid w:val="00353099"/>
    <w:rsid w:val="00396D31"/>
    <w:rsid w:val="003B21F4"/>
    <w:rsid w:val="003B6966"/>
    <w:rsid w:val="003E1D9B"/>
    <w:rsid w:val="003E34EF"/>
    <w:rsid w:val="00400BC0"/>
    <w:rsid w:val="00431D4E"/>
    <w:rsid w:val="00452EF5"/>
    <w:rsid w:val="00462C73"/>
    <w:rsid w:val="00477BB4"/>
    <w:rsid w:val="004A5165"/>
    <w:rsid w:val="005005EE"/>
    <w:rsid w:val="00514896"/>
    <w:rsid w:val="00556C90"/>
    <w:rsid w:val="005B07E9"/>
    <w:rsid w:val="005B331D"/>
    <w:rsid w:val="005E0583"/>
    <w:rsid w:val="005F03E9"/>
    <w:rsid w:val="00601D69"/>
    <w:rsid w:val="006163A8"/>
    <w:rsid w:val="00623901"/>
    <w:rsid w:val="00636D36"/>
    <w:rsid w:val="00645876"/>
    <w:rsid w:val="00691504"/>
    <w:rsid w:val="006B3DCD"/>
    <w:rsid w:val="006E1197"/>
    <w:rsid w:val="006E4896"/>
    <w:rsid w:val="006E622B"/>
    <w:rsid w:val="00722038"/>
    <w:rsid w:val="007237EA"/>
    <w:rsid w:val="00742C36"/>
    <w:rsid w:val="007A2DB4"/>
    <w:rsid w:val="007D5ABA"/>
    <w:rsid w:val="007D7D09"/>
    <w:rsid w:val="007E4008"/>
    <w:rsid w:val="00810915"/>
    <w:rsid w:val="00833042"/>
    <w:rsid w:val="00860CD2"/>
    <w:rsid w:val="008722CD"/>
    <w:rsid w:val="00892A97"/>
    <w:rsid w:val="00896248"/>
    <w:rsid w:val="008A229D"/>
    <w:rsid w:val="008E0C8F"/>
    <w:rsid w:val="008F29E8"/>
    <w:rsid w:val="00906200"/>
    <w:rsid w:val="009A5D8A"/>
    <w:rsid w:val="009E3421"/>
    <w:rsid w:val="00A0124F"/>
    <w:rsid w:val="00A3541C"/>
    <w:rsid w:val="00A409CC"/>
    <w:rsid w:val="00A65C29"/>
    <w:rsid w:val="00A9315B"/>
    <w:rsid w:val="00AA60F2"/>
    <w:rsid w:val="00AA6E30"/>
    <w:rsid w:val="00AD3305"/>
    <w:rsid w:val="00B11DAB"/>
    <w:rsid w:val="00B238E7"/>
    <w:rsid w:val="00B37B2A"/>
    <w:rsid w:val="00B44C3C"/>
    <w:rsid w:val="00B52D5E"/>
    <w:rsid w:val="00B64C0B"/>
    <w:rsid w:val="00B76DD8"/>
    <w:rsid w:val="00B83B06"/>
    <w:rsid w:val="00BB7876"/>
    <w:rsid w:val="00BC6AF7"/>
    <w:rsid w:val="00C47AFD"/>
    <w:rsid w:val="00C51175"/>
    <w:rsid w:val="00C53ABE"/>
    <w:rsid w:val="00C720F3"/>
    <w:rsid w:val="00CC1F2A"/>
    <w:rsid w:val="00CC50DE"/>
    <w:rsid w:val="00CD3D7A"/>
    <w:rsid w:val="00CD62A3"/>
    <w:rsid w:val="00D41A88"/>
    <w:rsid w:val="00D807C2"/>
    <w:rsid w:val="00D91D9E"/>
    <w:rsid w:val="00DB7F07"/>
    <w:rsid w:val="00DC3E46"/>
    <w:rsid w:val="00DD0B86"/>
    <w:rsid w:val="00DD1AEC"/>
    <w:rsid w:val="00DD735E"/>
    <w:rsid w:val="00DE3259"/>
    <w:rsid w:val="00E336EB"/>
    <w:rsid w:val="00E42788"/>
    <w:rsid w:val="00E4438C"/>
    <w:rsid w:val="00E4746E"/>
    <w:rsid w:val="00E55D47"/>
    <w:rsid w:val="00E61339"/>
    <w:rsid w:val="00EB3993"/>
    <w:rsid w:val="00EC2EB2"/>
    <w:rsid w:val="00EE252B"/>
    <w:rsid w:val="00F078C6"/>
    <w:rsid w:val="00F07919"/>
    <w:rsid w:val="00F11AC1"/>
    <w:rsid w:val="00F27956"/>
    <w:rsid w:val="00F610E1"/>
    <w:rsid w:val="00F71967"/>
    <w:rsid w:val="00F87757"/>
    <w:rsid w:val="00F95226"/>
    <w:rsid w:val="00FA628A"/>
    <w:rsid w:val="00FB077B"/>
    <w:rsid w:val="00FD18C8"/>
    <w:rsid w:val="00FF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1165"/>
  <w14:defaultImageDpi w14:val="32767"/>
  <w15:chartTrackingRefBased/>
  <w15:docId w15:val="{DE276C3F-0A2E-EE4C-ADAD-CD6E9E22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9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6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952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5226"/>
    <w:rPr>
      <w:color w:val="954F72"/>
      <w:u w:val="single"/>
    </w:rPr>
  </w:style>
  <w:style w:type="paragraph" w:customStyle="1" w:styleId="msonormal0">
    <w:name w:val="msonormal"/>
    <w:basedOn w:val="Normal"/>
    <w:rsid w:val="00F952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952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952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9522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952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F9522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F95226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F9522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2">
    <w:name w:val="xl72"/>
    <w:basedOn w:val="Normal"/>
    <w:rsid w:val="00F95226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B331D"/>
  </w:style>
  <w:style w:type="character" w:styleId="CommentReference">
    <w:name w:val="annotation reference"/>
    <w:basedOn w:val="DefaultParagraphFont"/>
    <w:uiPriority w:val="99"/>
    <w:semiHidden/>
    <w:unhideWhenUsed/>
    <w:rsid w:val="00B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8E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D3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983</Words>
  <Characters>1130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ann, Ph.D.</dc:creator>
  <cp:keywords/>
  <dc:description/>
  <cp:lastModifiedBy>Christopher Vann, Ph.D.</cp:lastModifiedBy>
  <cp:revision>6</cp:revision>
  <dcterms:created xsi:type="dcterms:W3CDTF">2022-04-16T16:22:00Z</dcterms:created>
  <dcterms:modified xsi:type="dcterms:W3CDTF">2022-04-27T23:41:00Z</dcterms:modified>
</cp:coreProperties>
</file>